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7ACB4" w14:textId="066608FE" w:rsidR="007F29A6" w:rsidRPr="00DD1662" w:rsidRDefault="007F29A6" w:rsidP="00DD1662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</w:t>
      </w:r>
      <w:r w:rsidR="008434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3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Regression analyses</w:t>
      </w:r>
      <w:r w:rsidR="009D6E8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M2 lesions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. Full results of all regression analyses performed investigating the association between maximum infrared temperature</w:t>
      </w:r>
      <w:r w:rsidR="0058018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(IRTmax)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of the plantar pastern region</w:t>
      </w:r>
      <w:r w:rsidR="00E3773A"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of feet from standing dairy cattle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and the presence of </w:t>
      </w:r>
      <w:r w:rsidR="008434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any</w:t>
      </w:r>
      <w:r w:rsidR="009D6E8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lesions of digital dermatitis.</w:t>
      </w:r>
    </w:p>
    <w:p w14:paraId="691A63E4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UNIVARIABLE LOGISTIC REGRESSION ANALYSES</w:t>
      </w:r>
    </w:p>
    <w:p w14:paraId="562863B2" w14:textId="082D8E08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WASH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EET</w:t>
      </w:r>
      <w:r w:rsid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ATASET</w:t>
      </w:r>
    </w:p>
    <w:p w14:paraId="66857688" w14:textId="610891F3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ivariable logistic regres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</w:t>
      </w:r>
      <w:r w:rsid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 IRTmax</w:t>
      </w:r>
    </w:p>
    <w:p w14:paraId="00396633" w14:textId="33CB56AF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17093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, family = "binomial", data = unwashed)</w:t>
      </w:r>
    </w:p>
    <w:p w14:paraId="1E30826B" w14:textId="57C90ED9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460803FC" w14:textId="5695ED93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AEE3EE2" w14:textId="71851341" w:rsidR="0084349A" w:rsidRDefault="00F268C5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628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27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5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0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627</w:t>
      </w:r>
    </w:p>
    <w:p w14:paraId="7C66983D" w14:textId="62895E29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06EB5985" w14:textId="0F5498BD" w:rsidR="00580187" w:rsidRPr="00580187" w:rsidRDefault="00580187" w:rsidP="00580187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td. Err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429424E8" w14:textId="1E1A61F1" w:rsidR="00F268C5" w:rsidRPr="00F268C5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.675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48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.4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21e-06 ***</w:t>
      </w:r>
    </w:p>
    <w:p w14:paraId="7C0C7518" w14:textId="2238C294" w:rsidR="0084349A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5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4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80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3e-06 ***</w:t>
      </w:r>
    </w:p>
    <w:p w14:paraId="4688339A" w14:textId="59B0B380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23079CD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F7D5A71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CDBF158" w14:textId="439B00B3" w:rsidR="00F268C5" w:rsidRPr="00F268C5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7.62  on 528  degrees of freedom</w:t>
      </w:r>
    </w:p>
    <w:p w14:paraId="0CC68727" w14:textId="0BED0782" w:rsidR="00F268C5" w:rsidRPr="00F268C5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2.62  on 527  degrees of freedom</w:t>
      </w:r>
    </w:p>
    <w:p w14:paraId="15EDD80F" w14:textId="373B8FE7" w:rsidR="00F268C5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696.62</w:t>
      </w:r>
    </w:p>
    <w:p w14:paraId="20B948CA" w14:textId="47354A33" w:rsidR="00F268C5" w:rsidRDefault="00F268C5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4</w:t>
      </w:r>
    </w:p>
    <w:p w14:paraId="5AE97078" w14:textId="6C700694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51B6E732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70D03BE2" w14:textId="0EF647F3" w:rsidR="00580187" w:rsidRPr="00580187" w:rsidRDefault="0084349A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17093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F963B51" w14:textId="63D1F19F" w:rsidR="00580187" w:rsidRPr="00580187" w:rsidRDefault="00580187" w:rsidP="00A77450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>Df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2AD235D6" w14:textId="52B8CCFD" w:rsidR="00F268C5" w:rsidRPr="00F268C5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2.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6.62</w:t>
      </w:r>
    </w:p>
    <w:p w14:paraId="15F7EE57" w14:textId="38D988D6" w:rsidR="00F268C5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7.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9.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.99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747e-07 ***</w:t>
      </w:r>
    </w:p>
    <w:p w14:paraId="7689C738" w14:textId="5C5E4C4B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1EAC9EEA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D6BC9F0" w14:textId="2E799448" w:rsidR="00580187" w:rsidRPr="00580187" w:rsidRDefault="00580187" w:rsidP="00A77450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1C50F64" w14:textId="2B4F96AA" w:rsidR="00F268C5" w:rsidRPr="00F268C5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</w:t>
      </w:r>
    </w:p>
    <w:p w14:paraId="52DB7F74" w14:textId="3D83EE37" w:rsidR="00A77450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268C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6</w:t>
      </w:r>
    </w:p>
    <w:p w14:paraId="0956879B" w14:textId="77777777" w:rsidR="00F268C5" w:rsidRDefault="00F268C5" w:rsidP="00F268C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5BD4AF0" w14:textId="5E9EE107" w:rsidR="00994A07" w:rsidRPr="00580187" w:rsidRDefault="00994A07" w:rsidP="00994A0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ivariable logistic regres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</w:t>
      </w:r>
      <w:r w:rsidR="0016014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 IRTmax dichotomised by the median</w:t>
      </w:r>
    </w:p>
    <w:p w14:paraId="11F6F493" w14:textId="323FCF0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16014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, family = "binomial", data = unwashed)</w:t>
      </w:r>
    </w:p>
    <w:p w14:paraId="18ED1E58" w14:textId="0C383FF6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5BB1C21A" w14:textId="4C295B8D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1DFB8FAA" w14:textId="380067FB" w:rsidR="00231020" w:rsidRDefault="00231020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5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209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2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4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454</w:t>
      </w:r>
    </w:p>
    <w:p w14:paraId="23C686F5" w14:textId="663F1AFF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234309C" w14:textId="292D93AC" w:rsidR="005D0BC4" w:rsidRPr="005D0BC4" w:rsidRDefault="005D0BC4" w:rsidP="005D0BC4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3AEA36AA" w14:textId="17E850F1" w:rsidR="00231020" w:rsidRPr="00231020" w:rsidRDefault="00231020" w:rsidP="002310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57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231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3835</w:t>
      </w:r>
    </w:p>
    <w:p w14:paraId="440D7160" w14:textId="3987561B" w:rsidR="00231020" w:rsidRDefault="00231020" w:rsidP="002310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57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78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1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84 **</w:t>
      </w:r>
    </w:p>
    <w:p w14:paraId="7BAFAF5D" w14:textId="1008FE38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1DE78CE1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463A7F5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1BDE6D52" w14:textId="336A85C2" w:rsidR="00231020" w:rsidRPr="00231020" w:rsidRDefault="00231020" w:rsidP="002310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7.62  on 528  degrees of freedom</w:t>
      </w:r>
    </w:p>
    <w:p w14:paraId="3F14A600" w14:textId="1AD31C17" w:rsidR="00231020" w:rsidRPr="00231020" w:rsidRDefault="00231020" w:rsidP="002310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07.81  on 527  degrees of freedom</w:t>
      </w:r>
    </w:p>
    <w:p w14:paraId="16312538" w14:textId="77777777" w:rsidR="00231020" w:rsidRPr="00231020" w:rsidRDefault="00231020" w:rsidP="002310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711.81</w:t>
      </w:r>
    </w:p>
    <w:p w14:paraId="766D994D" w14:textId="77777777" w:rsidR="00231020" w:rsidRPr="00231020" w:rsidRDefault="00231020" w:rsidP="002310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2454458B" w14:textId="659F1582" w:rsidR="00231020" w:rsidRDefault="00231020" w:rsidP="002310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4</w:t>
      </w:r>
    </w:p>
    <w:p w14:paraId="5D7BDCE4" w14:textId="7EFBFE35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73C347AB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25A1500D" w14:textId="5CB87D7A" w:rsidR="005D0BC4" w:rsidRPr="005D0BC4" w:rsidRDefault="00231020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5D0BC4"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5D0BC4"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</w:p>
    <w:p w14:paraId="3888CFF9" w14:textId="1C55DE09" w:rsidR="005D0BC4" w:rsidRPr="005D0BC4" w:rsidRDefault="005D0BC4" w:rsidP="005D0BC4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38A24177" w14:textId="22486B34" w:rsidR="00231020" w:rsidRPr="00231020" w:rsidRDefault="00231020" w:rsidP="0023102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07.8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1.81</w:t>
      </w:r>
    </w:p>
    <w:p w14:paraId="44E5C9A8" w14:textId="74AF50C4" w:rsidR="00231020" w:rsidRDefault="00231020" w:rsidP="00231020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7.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9.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805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74 **</w:t>
      </w:r>
    </w:p>
    <w:p w14:paraId="3DC5686C" w14:textId="600BEF3C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943DA23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8E3C88F" w14:textId="283D5D74" w:rsidR="005D0BC4" w:rsidRPr="005D0BC4" w:rsidRDefault="005D0BC4" w:rsidP="005D0BC4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55921181" w14:textId="2FAC615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0</w:t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</w:t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</w:t>
      </w:r>
    </w:p>
    <w:p w14:paraId="49F07EBA" w14:textId="1852475C" w:rsidR="00994A07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AD25C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</w:t>
      </w:r>
    </w:p>
    <w:p w14:paraId="2A3A7F7C" w14:textId="77777777" w:rsidR="00994A07" w:rsidRDefault="00994A07" w:rsidP="00994A0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7AEA36EC" w14:textId="38668FA2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ocomotion score</w:t>
      </w:r>
    </w:p>
    <w:p w14:paraId="4D58014B" w14:textId="5D492F64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23102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unwashed)</w:t>
      </w:r>
    </w:p>
    <w:p w14:paraId="76CA004D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viance Residuals: </w:t>
      </w:r>
    </w:p>
    <w:p w14:paraId="3E7A8D9F" w14:textId="54B58251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1E3AD90D" w14:textId="125AB294" w:rsidR="00945E80" w:rsidRDefault="00945E80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708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72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0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08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774</w:t>
      </w:r>
    </w:p>
    <w:p w14:paraId="4F98E9B2" w14:textId="260B6553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384A3B9D" w14:textId="07E7864D" w:rsidR="000419FA" w:rsidRPr="000419FA" w:rsidRDefault="000419FA" w:rsidP="000419FA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5C03F65" w14:textId="06B808B9" w:rsidR="00945E80" w:rsidRPr="00945E80" w:rsidRDefault="00945E80" w:rsidP="00945E8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7067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8326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660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253 ***</w:t>
      </w:r>
    </w:p>
    <w:p w14:paraId="4B4CFA81" w14:textId="0AA6D60F" w:rsidR="00945E80" w:rsidRPr="00945E80" w:rsidRDefault="00945E80" w:rsidP="00945E8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locomotion </w:t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2325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483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93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0.196182    </w:t>
      </w:r>
    </w:p>
    <w:p w14:paraId="63330785" w14:textId="491A9B63" w:rsidR="00945E80" w:rsidRPr="00945E80" w:rsidRDefault="00945E80" w:rsidP="00945E8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247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9787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5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0.963997    </w:t>
      </w:r>
    </w:p>
    <w:p w14:paraId="37B45F4B" w14:textId="15E66AD1" w:rsidR="00945E80" w:rsidRPr="00945E80" w:rsidRDefault="00945E80" w:rsidP="00945E8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7067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047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918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0.358545    </w:t>
      </w:r>
    </w:p>
    <w:p w14:paraId="16612F2F" w14:textId="5C594F1D" w:rsidR="00945E80" w:rsidRDefault="00945E80" w:rsidP="00945E8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5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.89539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82.74339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6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945E8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0.987441  </w:t>
      </w:r>
    </w:p>
    <w:p w14:paraId="32DC790D" w14:textId="57529669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F1CC874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0A0DE4E2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1786AD8" w14:textId="7D945095" w:rsidR="00D00C9C" w:rsidRPr="00D00C9C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8.39  on 205  degrees of freedom</w:t>
      </w:r>
    </w:p>
    <w:p w14:paraId="33A7D894" w14:textId="4300DC8D" w:rsidR="00D00C9C" w:rsidRPr="00D00C9C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4.69  on 201  degrees of freedom</w:t>
      </w:r>
    </w:p>
    <w:p w14:paraId="492C8633" w14:textId="72FF5E03" w:rsidR="00D00C9C" w:rsidRPr="00D00C9C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3 observations deleted due to missingness)</w:t>
      </w:r>
    </w:p>
    <w:p w14:paraId="4C252399" w14:textId="77777777" w:rsidR="00D00C9C" w:rsidRPr="00D00C9C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264.69</w:t>
      </w:r>
    </w:p>
    <w:p w14:paraId="55682504" w14:textId="1AB96379" w:rsidR="00D00C9C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13</w:t>
      </w:r>
    </w:p>
    <w:p w14:paraId="1AAD7619" w14:textId="18C840BC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6C8E18AC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22556BCF" w14:textId="4E8CF969" w:rsidR="000419FA" w:rsidRPr="000419FA" w:rsidRDefault="006A7FD3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0419FA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l</w:t>
      </w:r>
      <w:r w:rsid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0419FA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="000419FA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42159846" w14:textId="01B5FEA8" w:rsidR="000419FA" w:rsidRPr="000419FA" w:rsidRDefault="000419FA" w:rsidP="0087682B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7F52C7B5" w14:textId="738085D6" w:rsidR="00D00C9C" w:rsidRPr="00D00C9C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4.6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264.69                </w:t>
      </w:r>
    </w:p>
    <w:p w14:paraId="7024E6A8" w14:textId="73D02896" w:rsidR="00D00C9C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8.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0.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70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77</w:t>
      </w:r>
    </w:p>
    <w:p w14:paraId="7D2278E2" w14:textId="7626E380" w:rsidR="000419FA" w:rsidRPr="0084349A" w:rsidRDefault="000419FA" w:rsidP="00D00C9C">
      <w:pPr>
        <w:spacing w:after="0" w:line="480" w:lineRule="auto"/>
        <w:ind w:left="2832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a</w:t>
      </w:r>
      <w:r w:rsidR="0087682B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5 %</w:t>
      </w:r>
      <w:r w:rsidR="0087682B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7.5 %</w:t>
      </w:r>
    </w:p>
    <w:p w14:paraId="2E84836B" w14:textId="7032AC43" w:rsidR="000419FA" w:rsidRPr="0087682B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Intercept)</w:t>
      </w:r>
      <w:r w:rsidR="0087682B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87682B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87682B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96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37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82</w:t>
      </w:r>
    </w:p>
    <w:p w14:paraId="2CB26987" w14:textId="515E850D" w:rsidR="000419FA" w:rsidRPr="0087682B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(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2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69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78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.89</w:t>
      </w:r>
    </w:p>
    <w:p w14:paraId="538728B9" w14:textId="2B8F9186" w:rsidR="000419FA" w:rsidRPr="0087682B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(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3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02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40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86</w:t>
      </w:r>
    </w:p>
    <w:p w14:paraId="03322265" w14:textId="54C7DA75" w:rsidR="000419FA" w:rsidRPr="0087682B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(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4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51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12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25</w:t>
      </w:r>
    </w:p>
    <w:p w14:paraId="24827E97" w14:textId="743AB7C7" w:rsidR="00A77450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5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83160.22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</w:p>
    <w:p w14:paraId="19826FB4" w14:textId="77777777" w:rsidR="00A77450" w:rsidRPr="00580187" w:rsidRDefault="00A77450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4EA6ED53" w14:textId="340D42F2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lame </w:t>
      </w:r>
      <w:r w:rsidR="002A301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="002A301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+4+5)</w:t>
      </w:r>
    </w:p>
    <w:p w14:paraId="0F727329" w14:textId="4FD0E872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m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unwashed)</w:t>
      </w:r>
    </w:p>
    <w:p w14:paraId="2A81A8C7" w14:textId="27CB1E29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4B34B45B" w14:textId="00D51191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3B687091" w14:textId="7424CB12" w:rsidR="00D00C9C" w:rsidRDefault="00D00C9C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25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25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65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65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558</w:t>
      </w:r>
    </w:p>
    <w:p w14:paraId="14DA40E0" w14:textId="7665D34F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3F79291" w14:textId="5C73AD15" w:rsidR="0087682B" w:rsidRPr="0087682B" w:rsidRDefault="0087682B" w:rsidP="00317101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7247D05" w14:textId="4ECBA93C" w:rsidR="00D00C9C" w:rsidRPr="00D00C9C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88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2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8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4e-06 ***</w:t>
      </w:r>
    </w:p>
    <w:p w14:paraId="112E5EDA" w14:textId="69F4EC89" w:rsidR="00D00C9C" w:rsidRPr="0087682B" w:rsidRDefault="00D00C9C" w:rsidP="00D00C9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4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2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8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7</w:t>
      </w:r>
    </w:p>
    <w:p w14:paraId="2D0878F7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9156F47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24DE7B0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5BA05DE5" w14:textId="578FBA28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8.39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05  degrees of freedom</w:t>
      </w:r>
    </w:p>
    <w:p w14:paraId="323F1107" w14:textId="4F786D4C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00C9C" w:rsidRP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8.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5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04  degrees of freedom</w:t>
      </w:r>
    </w:p>
    <w:p w14:paraId="387D1688" w14:textId="1DFBC6EC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3 observations deleted due to missingness)</w:t>
      </w:r>
    </w:p>
    <w:p w14:paraId="31D622D8" w14:textId="198FEDE2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D00C9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5</w:t>
      </w:r>
    </w:p>
    <w:p w14:paraId="440E5508" w14:textId="68EA030E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72CB988A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4F5EC170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012FBAF6" w14:textId="55093FC9" w:rsidR="0087682B" w:rsidRPr="0087682B" w:rsidRDefault="006A7FD3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87682B"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lame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1F24179B" w14:textId="766473D5" w:rsidR="0087682B" w:rsidRPr="0087682B" w:rsidRDefault="0087682B" w:rsidP="00317101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6AA5D8A" w14:textId="30982EB3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8.05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.05</w:t>
      </w:r>
    </w:p>
    <w:p w14:paraId="10D3605F" w14:textId="79C4F726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8.39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0.39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88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605</w:t>
      </w:r>
    </w:p>
    <w:p w14:paraId="5AD565D8" w14:textId="54C5F99D" w:rsidR="0087682B" w:rsidRPr="0087682B" w:rsidRDefault="0087682B" w:rsidP="00317101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47B0EF14" w14:textId="6E4AA73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0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05</w:t>
      </w:r>
    </w:p>
    <w:p w14:paraId="5CAA1152" w14:textId="50E55ED8" w:rsid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9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1</w:t>
      </w:r>
    </w:p>
    <w:p w14:paraId="0979AECE" w14:textId="77777777" w:rsid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79954925" w14:textId="05290412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leanliness score</w:t>
      </w:r>
    </w:p>
    <w:p w14:paraId="433B9152" w14:textId="20EE48F1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unwashed)</w:t>
      </w:r>
    </w:p>
    <w:p w14:paraId="21C8FC79" w14:textId="79B853C5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368A6B79" w14:textId="476BFF24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175A3F88" w14:textId="1DB242C2" w:rsidR="006A7FD3" w:rsidRDefault="006A7FD3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60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10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0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0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579</w:t>
      </w:r>
    </w:p>
    <w:p w14:paraId="3F6ED604" w14:textId="7DF411C2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A151EA3" w14:textId="1B73CB18" w:rsidR="00422500" w:rsidRPr="00422500" w:rsidRDefault="00422500" w:rsidP="0042250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37451C1F" w14:textId="059BDE3A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7000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31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66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44</w:t>
      </w:r>
    </w:p>
    <w:p w14:paraId="7154A0FC" w14:textId="5E4E7ED1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35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3418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6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84</w:t>
      </w:r>
    </w:p>
    <w:p w14:paraId="56B0C793" w14:textId="474ABF8A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914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440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58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90</w:t>
      </w:r>
    </w:p>
    <w:p w14:paraId="56E53F1F" w14:textId="1F63EF3E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8232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6362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1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3</w:t>
      </w:r>
    </w:p>
    <w:p w14:paraId="434E604D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68C9E139" w14:textId="529598F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5.31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91  degrees of freedom</w:t>
      </w:r>
    </w:p>
    <w:p w14:paraId="23D2291E" w14:textId="11EF32D2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2.47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88  degrees of freedom</w:t>
      </w:r>
    </w:p>
    <w:p w14:paraId="50801C78" w14:textId="79009565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37 observations deleted due to missingness)</w:t>
      </w:r>
    </w:p>
    <w:p w14:paraId="5DD106C0" w14:textId="12CD1360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80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7</w:t>
      </w:r>
    </w:p>
    <w:p w14:paraId="1F55FE44" w14:textId="1E7B9B3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7385DE84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7BD2A720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B6261FF" w14:textId="49AB1A1F" w:rsidR="00422500" w:rsidRPr="00422500" w:rsidRDefault="006A7FD3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422500"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422500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="00422500"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685658B6" w14:textId="3F40371D" w:rsidR="00422500" w:rsidRPr="00422500" w:rsidRDefault="00422500" w:rsidP="0042250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53963F98" w14:textId="1DB1157E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2.47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80.47</w:t>
      </w:r>
    </w:p>
    <w:p w14:paraId="46127F43" w14:textId="5D52BE81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5.3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7.3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373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74</w:t>
      </w:r>
    </w:p>
    <w:p w14:paraId="11BE5055" w14:textId="5F82CAAE" w:rsidR="00422500" w:rsidRPr="00422500" w:rsidRDefault="00422500" w:rsidP="0042250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4D1C80E1" w14:textId="78229DAE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0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4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65</w:t>
      </w:r>
    </w:p>
    <w:p w14:paraId="598913D3" w14:textId="0354C3B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7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7</w:t>
      </w:r>
    </w:p>
    <w:p w14:paraId="7ACA688E" w14:textId="1855EA0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3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4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03</w:t>
      </w:r>
    </w:p>
    <w:p w14:paraId="547F1434" w14:textId="26A0C6A7" w:rsidR="00035DB7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5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97</w:t>
      </w:r>
    </w:p>
    <w:p w14:paraId="35A045D6" w14:textId="77777777" w:rsid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A61B902" w14:textId="54FCCC66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035DB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ried manure </w:t>
      </w:r>
      <w:r w:rsidR="002A301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="002A301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+4)</w:t>
      </w:r>
    </w:p>
    <w:p w14:paraId="6D6E06E1" w14:textId="34B3F2D9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unwashed)</w:t>
      </w:r>
    </w:p>
    <w:p w14:paraId="05899553" w14:textId="0E94E09E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0A324CCD" w14:textId="0A579642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60DB43A0" w14:textId="69C93BE2" w:rsidR="006A7FD3" w:rsidRDefault="006A7FD3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79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06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2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4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41</w:t>
      </w:r>
    </w:p>
    <w:p w14:paraId="52F780D8" w14:textId="7E1AAFE8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7C16D05B" w14:textId="656AFEDF" w:rsidR="00422500" w:rsidRPr="00422500" w:rsidRDefault="00422500" w:rsidP="0042250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24436DC" w14:textId="38F862B1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248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97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505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456 ***</w:t>
      </w:r>
    </w:p>
    <w:p w14:paraId="5DF95CE1" w14:textId="1183CF6C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46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66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45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8355</w:t>
      </w:r>
    </w:p>
    <w:p w14:paraId="426CFE1A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6A5D0788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07C00E9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4FDF3B5D" w14:textId="77F3E214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5.31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91  degrees of freedom</w:t>
      </w:r>
    </w:p>
    <w:p w14:paraId="41F54CC8" w14:textId="304D8133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3.18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90  degrees of freedom</w:t>
      </w:r>
    </w:p>
    <w:p w14:paraId="7A8F6101" w14:textId="5D71E86E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37 observations deleted due to missingness)</w:t>
      </w:r>
    </w:p>
    <w:p w14:paraId="69896716" w14:textId="5132356F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7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</w:t>
      </w:r>
    </w:p>
    <w:p w14:paraId="7E57F752" w14:textId="78950079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214E19E7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795AC85E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2AC5A733" w14:textId="2AE8884C" w:rsidR="00422500" w:rsidRPr="00422500" w:rsidRDefault="006A7FD3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422500"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="00422500"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7BAC1C7A" w14:textId="7E5BB132" w:rsidR="00422500" w:rsidRPr="00422500" w:rsidRDefault="00422500" w:rsidP="0042250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4CD6311" w14:textId="6E9BBEC2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3.18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7.18</w:t>
      </w:r>
    </w:p>
    <w:p w14:paraId="265E48A3" w14:textId="5E64D294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5.3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77.31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308</w:t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A7FD3" w:rsidRPr="006A7F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44</w:t>
      </w:r>
    </w:p>
    <w:p w14:paraId="62660698" w14:textId="2A173BAD" w:rsidR="00422500" w:rsidRPr="00422500" w:rsidRDefault="00422500" w:rsidP="00E72F13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7F17EB27" w14:textId="2F0F3873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9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6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8</w:t>
      </w:r>
    </w:p>
    <w:p w14:paraId="11D7E56A" w14:textId="0A801651" w:rsid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7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8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0</w:t>
      </w:r>
    </w:p>
    <w:p w14:paraId="17BB16BF" w14:textId="77777777" w:rsidR="00E72F13" w:rsidRDefault="00E72F13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F601584" w14:textId="74A950EA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arm</w:t>
      </w:r>
    </w:p>
    <w:p w14:paraId="3E621E68" w14:textId="3F6E9235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farm), family = "binomial", data = unwashed)</w:t>
      </w:r>
    </w:p>
    <w:p w14:paraId="787359D4" w14:textId="39D6A084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7C4A1E1C" w14:textId="53AD49D6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086CC546" w14:textId="1E69B498" w:rsidR="0007145C" w:rsidRDefault="0007145C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69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7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7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85</w:t>
      </w:r>
    </w:p>
    <w:p w14:paraId="7E0D12FF" w14:textId="1A92AFBE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569EB7B2" w14:textId="56335D35" w:rsidR="00D41185" w:rsidRPr="00D41185" w:rsidRDefault="00D41185" w:rsidP="00D41185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21FA19A2" w14:textId="6CBEAD0D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465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679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040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13 *</w:t>
      </w:r>
    </w:p>
    <w:p w14:paraId="439837BF" w14:textId="714DF689" w:rsidR="0007145C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120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470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63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78 .</w:t>
      </w:r>
    </w:p>
    <w:p w14:paraId="6F0C28F3" w14:textId="101F36C2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465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68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32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256</w:t>
      </w:r>
    </w:p>
    <w:p w14:paraId="408BEC69" w14:textId="3D5C9A05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419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08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9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59</w:t>
      </w:r>
    </w:p>
    <w:p w14:paraId="52F954FB" w14:textId="3478FF91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635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979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892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585 .</w:t>
      </w:r>
    </w:p>
    <w:p w14:paraId="423DFD0C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F21835C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147E4832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BF2D008" w14:textId="239CC8D4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7.62</w:t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528  degrees of freedom</w:t>
      </w:r>
    </w:p>
    <w:p w14:paraId="2D23B001" w14:textId="66897BC2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89.71</w:t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524  degrees of freedom</w:t>
      </w:r>
    </w:p>
    <w:p w14:paraId="4D23DBD2" w14:textId="3C5A8978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9</w:t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7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</w:p>
    <w:p w14:paraId="7F5E0770" w14:textId="709DF5FC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05EE60BC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4E0A4D67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7C485A28" w14:textId="7101F734" w:rsidR="00D41185" w:rsidRPr="00D41185" w:rsidRDefault="0007145C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D41185"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farm)</w:t>
      </w:r>
    </w:p>
    <w:p w14:paraId="7EB7A664" w14:textId="6538A823" w:rsidR="00D41185" w:rsidRPr="00D41185" w:rsidRDefault="00D41185" w:rsidP="00D41185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66773FE3" w14:textId="368C1178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89.71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9.71</w:t>
      </w:r>
    </w:p>
    <w:p w14:paraId="07DAE785" w14:textId="14F518B5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7.62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9.62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.906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03e-05 ***</w:t>
      </w:r>
    </w:p>
    <w:p w14:paraId="73F09D0C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0C5DD5A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2E26F82" w14:textId="38DCE6F9" w:rsidR="00D41185" w:rsidRPr="00D41185" w:rsidRDefault="00D41185" w:rsidP="00D41185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23DCC657" w14:textId="33EDF56A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3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3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7</w:t>
      </w:r>
    </w:p>
    <w:p w14:paraId="67B1B199" w14:textId="6CAC1E91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4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3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65</w:t>
      </w:r>
    </w:p>
    <w:p w14:paraId="26F72B0D" w14:textId="008D51EC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9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6</w:t>
      </w:r>
    </w:p>
    <w:p w14:paraId="733B5DD9" w14:textId="79643A6A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7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7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8</w:t>
      </w:r>
    </w:p>
    <w:p w14:paraId="731BE872" w14:textId="5BA03817" w:rsidR="00580187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7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1</w:t>
      </w:r>
      <w:r w:rsid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7145C" w:rsidRPr="000714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1</w:t>
      </w:r>
    </w:p>
    <w:p w14:paraId="3FB4BEF2" w14:textId="77777777" w:rsidR="00D41185" w:rsidRPr="00580187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4B53EB8" w14:textId="6FA02743" w:rsidR="00E72F13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ASHED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EET</w:t>
      </w:r>
      <w:r w:rsidR="009D6E8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ATASET</w:t>
      </w:r>
    </w:p>
    <w:p w14:paraId="57C5FEBF" w14:textId="418A1064" w:rsidR="00BF021E" w:rsidRPr="00580187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ivariable logistic regres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</w:t>
      </w:r>
      <w:r w:rsidR="00300F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 IRTmax</w:t>
      </w:r>
    </w:p>
    <w:p w14:paraId="6BEEB595" w14:textId="0A3F45D0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300F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, family = "binomial", data = washed)</w:t>
      </w:r>
    </w:p>
    <w:p w14:paraId="3A4631B2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viance Residuals: </w:t>
      </w:r>
    </w:p>
    <w:p w14:paraId="31ED4F3C" w14:textId="7EE8FA70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550C803D" w14:textId="5986E995" w:rsidR="00300FAD" w:rsidRDefault="003B6F3D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615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30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82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233</w:t>
      </w:r>
    </w:p>
    <w:p w14:paraId="5C61C990" w14:textId="1838C5E4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2E7E6DFC" w14:textId="3C33F4F6" w:rsidR="00BF021E" w:rsidRPr="00BF021E" w:rsidRDefault="00BF021E" w:rsidP="00A86A62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434E19C3" w14:textId="4E70C243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8442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569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.017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89e-05 ***</w:t>
      </w:r>
    </w:p>
    <w:p w14:paraId="263F370B" w14:textId="6FB3750D" w:rsidR="00BF021E" w:rsidRPr="00BF021E" w:rsidRDefault="00A86A62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377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12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413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2e-05 ***</w:t>
      </w:r>
    </w:p>
    <w:p w14:paraId="622F555F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CEAF614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E672C66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0D3F27E8" w14:textId="1471595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5.53</w:t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557  degrees of freedom</w:t>
      </w:r>
    </w:p>
    <w:p w14:paraId="4AEA99EA" w14:textId="020E5C8A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34.84</w:t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556  degrees of freedom</w:t>
      </w:r>
    </w:p>
    <w:p w14:paraId="251F8D69" w14:textId="2CB0C78D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38.84</w:t>
      </w:r>
    </w:p>
    <w:p w14:paraId="54A30176" w14:textId="4092B7CB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0AD443A6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412FB065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D8EE449" w14:textId="355285D4" w:rsidR="00BF021E" w:rsidRPr="00BF021E" w:rsidRDefault="003B6F3D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DD8BD4E" w14:textId="00823B66" w:rsidR="00BF021E" w:rsidRPr="00BF021E" w:rsidRDefault="00BF021E" w:rsidP="00A86A62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0EE32BAF" w14:textId="7E43816E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34.84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38.84</w:t>
      </w:r>
    </w:p>
    <w:p w14:paraId="3C0FA3F4" w14:textId="115354DE" w:rsidR="00BF021E" w:rsidRPr="00BF021E" w:rsidRDefault="00A86A62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5.53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7.53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0.696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382e-06 ***</w:t>
      </w:r>
    </w:p>
    <w:p w14:paraId="3F119724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0E00F34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CEB3F05" w14:textId="3CE25105" w:rsidR="00BF021E" w:rsidRPr="00BF021E" w:rsidRDefault="00BF021E" w:rsidP="00A86A62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17DD8832" w14:textId="6F5973B5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</w:t>
      </w:r>
    </w:p>
    <w:p w14:paraId="7B79F12E" w14:textId="5E59B0DE" w:rsidR="00960CA8" w:rsidRDefault="00A86A62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5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8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B6F3D" w:rsidRP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2</w:t>
      </w:r>
    </w:p>
    <w:p w14:paraId="47FA192C" w14:textId="303BBEAB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28B469E6" w14:textId="0F72A0C3" w:rsidR="000A3110" w:rsidRPr="00580187" w:rsidRDefault="000A3110" w:rsidP="000A311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ivariable logistic regres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 IRTmax dichotomised by the median</w:t>
      </w:r>
    </w:p>
    <w:p w14:paraId="3E84C83D" w14:textId="4CB3FF00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3B6F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, family = "binomial", data = washed)</w:t>
      </w:r>
    </w:p>
    <w:p w14:paraId="0DC0A77E" w14:textId="73F6BD28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32E63C6E" w14:textId="58BEAE05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525A160F" w14:textId="7141D950" w:rsidR="003B6F3D" w:rsidRDefault="00B97A0A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0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26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5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93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938</w:t>
      </w:r>
    </w:p>
    <w:p w14:paraId="036A8283" w14:textId="0A6B52F4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281D9B22" w14:textId="076F6A2D" w:rsidR="00FC5976" w:rsidRPr="00FC5976" w:rsidRDefault="00FC5976" w:rsidP="00FC5976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2D53306" w14:textId="2D69FE35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999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221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37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015</w:t>
      </w:r>
    </w:p>
    <w:p w14:paraId="181322F2" w14:textId="763C7C30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202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727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55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37 .</w:t>
      </w:r>
    </w:p>
    <w:p w14:paraId="31304AC3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4B0D673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D3F389B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117A9D7A" w14:textId="2F0C00FC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5.53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557  degrees of freedom</w:t>
      </w:r>
    </w:p>
    <w:p w14:paraId="27F81D26" w14:textId="6C23E28A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2.08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556  degrees of freedom</w:t>
      </w:r>
    </w:p>
    <w:p w14:paraId="74830DBF" w14:textId="5C05AC33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6.08</w:t>
      </w:r>
    </w:p>
    <w:p w14:paraId="15CA85A3" w14:textId="7E210848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5685FA3D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4EBBCE4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32BA2AE8" w14:textId="1ECE22A2" w:rsidR="00FC5976" w:rsidRPr="00FC5976" w:rsidRDefault="00B97A0A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FC5976"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FC5976"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</w:p>
    <w:p w14:paraId="2B0CC2FA" w14:textId="296B41E6" w:rsidR="00FC5976" w:rsidRPr="00FC5976" w:rsidRDefault="00FC5976" w:rsidP="00FC5976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23A0A93E" w14:textId="12D2080E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2.08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6.08</w:t>
      </w:r>
    </w:p>
    <w:p w14:paraId="658980BE" w14:textId="67579D6E" w:rsidR="00FC5976" w:rsidRPr="00FC5976" w:rsidRDefault="00FC5976" w:rsidP="00FC5976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5.53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7.53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4497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326 .</w:t>
      </w:r>
    </w:p>
    <w:p w14:paraId="671CF554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CFC7E77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3C11F30" w14:textId="107FAB17" w:rsidR="00FC5976" w:rsidRPr="00FC5976" w:rsidRDefault="00FC5976" w:rsidP="00FC5976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52D65DDC" w14:textId="64459364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2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5</w:t>
      </w:r>
    </w:p>
    <w:p w14:paraId="1CD66F7E" w14:textId="534C5278" w:rsidR="000A3110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AD25C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8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8</w:t>
      </w:r>
      <w:r w:rsid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97A0A" w:rsidRPr="00B97A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3</w:t>
      </w:r>
    </w:p>
    <w:p w14:paraId="665204AF" w14:textId="77777777" w:rsidR="009A5129" w:rsidRDefault="009A5129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0B069FE" w14:textId="32E85BAC" w:rsidR="00031860" w:rsidRPr="00580187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DC1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ocomotion score</w:t>
      </w:r>
    </w:p>
    <w:p w14:paraId="29959E75" w14:textId="4B82CD11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DC1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washed)</w:t>
      </w:r>
    </w:p>
    <w:p w14:paraId="760DFDCC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viance Residuals: </w:t>
      </w:r>
    </w:p>
    <w:p w14:paraId="11CE63F0" w14:textId="2EF9FF4B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35DCA629" w14:textId="678BF1E2" w:rsidR="00031860" w:rsidRPr="00031860" w:rsidRDefault="00DC1D07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C1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66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C1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73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C1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0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C1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0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C1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1.0842  </w:t>
      </w:r>
    </w:p>
    <w:p w14:paraId="4BC0CECA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3ECA0029" w14:textId="3C77D5DA" w:rsidR="00031860" w:rsidRPr="00031860" w:rsidRDefault="00031860" w:rsidP="0003186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66750A7F" w14:textId="0557EF81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725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756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831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28 ***</w:t>
      </w:r>
    </w:p>
    <w:p w14:paraId="33208FAA" w14:textId="6D9B738C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261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99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93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4503</w:t>
      </w:r>
    </w:p>
    <w:p w14:paraId="03344B52" w14:textId="285F9416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259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15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63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49816</w:t>
      </w:r>
    </w:p>
    <w:p w14:paraId="083A451C" w14:textId="0536769F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494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934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48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16937</w:t>
      </w:r>
    </w:p>
    <w:p w14:paraId="3E79FF1E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693CF85B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0F693F01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6304A66" w14:textId="44A3F09B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43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29  degrees of freedom</w:t>
      </w:r>
    </w:p>
    <w:p w14:paraId="25A2F310" w14:textId="07B9A0A4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47B91" w:rsidRP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8.53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26  degrees of freedom</w:t>
      </w:r>
    </w:p>
    <w:p w14:paraId="775375A4" w14:textId="4651961E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8 observations deleted due to missingness)</w:t>
      </w:r>
    </w:p>
    <w:p w14:paraId="57D503B2" w14:textId="39F546CC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6.53</w:t>
      </w:r>
    </w:p>
    <w:p w14:paraId="4EFE16B4" w14:textId="5942FDCD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447B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69B33E0C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3657AF78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CF3577F" w14:textId="6489AC7D" w:rsidR="00031860" w:rsidRPr="00031860" w:rsidRDefault="00447B91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031860"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031860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="00031860"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7E709938" w14:textId="29C08DB9" w:rsidR="00031860" w:rsidRPr="00031860" w:rsidRDefault="00031860" w:rsidP="0003186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0B303BD" w14:textId="3732D6BA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8.53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6.53</w:t>
      </w:r>
    </w:p>
    <w:p w14:paraId="2EA33005" w14:textId="26E9CD82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43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2.43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977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939</w:t>
      </w:r>
    </w:p>
    <w:p w14:paraId="59D680CD" w14:textId="0B029739" w:rsidR="00031860" w:rsidRPr="00031860" w:rsidRDefault="00031860" w:rsidP="0003186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15181862" w14:textId="7767B20A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6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0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8</w:t>
      </w:r>
    </w:p>
    <w:p w14:paraId="586C2E42" w14:textId="0C94FD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3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41</w:t>
      </w:r>
    </w:p>
    <w:p w14:paraId="49377ED4" w14:textId="3E490B10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7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5</w:t>
      </w:r>
    </w:p>
    <w:p w14:paraId="44FF343B" w14:textId="554F6665" w:rsidR="00960CA8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4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</w:t>
      </w:r>
      <w:r w:rsid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702D3" w:rsidRPr="003702D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8</w:t>
      </w:r>
    </w:p>
    <w:p w14:paraId="7CF6A5DF" w14:textId="77777777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1D54A56" w14:textId="4A8062A1" w:rsidR="00EE79F8" w:rsidRPr="00580187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152C2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me 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+4+5)</w:t>
      </w:r>
    </w:p>
    <w:p w14:paraId="6A5E28BE" w14:textId="40900AB8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152C2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lame), family = "binomial", data = washed)</w:t>
      </w:r>
    </w:p>
    <w:p w14:paraId="7D6A2414" w14:textId="7B3FE268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6BF71A22" w14:textId="63173AA3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01B288C2" w14:textId="6B481723" w:rsidR="00EE79F8" w:rsidRPr="00EE79F8" w:rsidRDefault="003E359D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1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1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74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74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544</w:t>
      </w:r>
    </w:p>
    <w:p w14:paraId="4AA91EDD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5511DC66" w14:textId="285C4518" w:rsidR="00EE79F8" w:rsidRPr="00EE79F8" w:rsidRDefault="00EE79F8" w:rsidP="00EE79F8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29412646" w14:textId="2818FA83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655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563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899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66e-07 ***</w:t>
      </w:r>
    </w:p>
    <w:p w14:paraId="43661084" w14:textId="4842DAA4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154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99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99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49</w:t>
      </w:r>
    </w:p>
    <w:p w14:paraId="3D945D90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FD62D55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6CE75E4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58C03B17" w14:textId="4021270B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43</w:t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29  degrees of freedom</w:t>
      </w:r>
    </w:p>
    <w:p w14:paraId="61A7BB91" w14:textId="4D1A70CE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8</w:t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28  degrees of freedom</w:t>
      </w:r>
    </w:p>
    <w:p w14:paraId="7AD39E30" w14:textId="3F8CC79A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8 observations deleted due to missingness)</w:t>
      </w:r>
    </w:p>
    <w:p w14:paraId="23688296" w14:textId="4D88859D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9.0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</w:t>
      </w:r>
    </w:p>
    <w:p w14:paraId="26FF351B" w14:textId="52B59251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044D110D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2115215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3D869984" w14:textId="31638334" w:rsidR="00EE79F8" w:rsidRPr="00EE79F8" w:rsidRDefault="003E359D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EE79F8"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lame)</w:t>
      </w:r>
    </w:p>
    <w:p w14:paraId="6FBC2508" w14:textId="06F87B8C" w:rsidR="00EE79F8" w:rsidRPr="00EE79F8" w:rsidRDefault="00EE79F8" w:rsidP="00EE79F8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FE59A12" w14:textId="4C569F59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08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4.0</w:t>
      </w:r>
    </w:p>
    <w:p w14:paraId="46546940" w14:textId="52E7AB44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43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2.43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367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2</w:t>
      </w:r>
    </w:p>
    <w:p w14:paraId="2547BEDE" w14:textId="270551FD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4C722250" w14:textId="041F243D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5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9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4</w:t>
      </w:r>
    </w:p>
    <w:p w14:paraId="5E22839E" w14:textId="44447A96" w:rsidR="00960CA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1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6</w:t>
      </w:r>
    </w:p>
    <w:p w14:paraId="639EF1B0" w14:textId="77777777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F332D91" w14:textId="22A2664A" w:rsidR="00664974" w:rsidRPr="00580187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leanliness score</w:t>
      </w:r>
    </w:p>
    <w:p w14:paraId="74B7FC1F" w14:textId="5BEE30E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washed)</w:t>
      </w:r>
    </w:p>
    <w:p w14:paraId="09BD940E" w14:textId="36A7C47F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48E5894B" w14:textId="755CF53F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29D58F98" w14:textId="657C9424" w:rsidR="003E359D" w:rsidRDefault="003E359D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66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19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3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5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108</w:t>
      </w:r>
    </w:p>
    <w:p w14:paraId="425F2ABF" w14:textId="6436EAAB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57F7A98B" w14:textId="72786542" w:rsidR="00664974" w:rsidRPr="00664974" w:rsidRDefault="00664974" w:rsidP="00DA43AE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3301043" w14:textId="034CDE0B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986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714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31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98 *</w:t>
      </w:r>
    </w:p>
    <w:p w14:paraId="75ECC137" w14:textId="6CD85329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456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964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099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18</w:t>
      </w:r>
    </w:p>
    <w:p w14:paraId="16BD43E2" w14:textId="3154CA8C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205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162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27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692</w:t>
      </w:r>
    </w:p>
    <w:p w14:paraId="75E1F3F7" w14:textId="43E8758E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931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274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75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999</w:t>
      </w:r>
    </w:p>
    <w:p w14:paraId="785933C7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11244C9C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AE64F44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59F151E" w14:textId="03F5220C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1.81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315  degrees of freedom</w:t>
      </w:r>
    </w:p>
    <w:p w14:paraId="62F9F70A" w14:textId="04CB4242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99.34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312  degrees of freedom</w:t>
      </w:r>
    </w:p>
    <w:p w14:paraId="2A87297E" w14:textId="3C953735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42 observations deleted due to missingness)</w:t>
      </w:r>
    </w:p>
    <w:p w14:paraId="1E4F8351" w14:textId="0ADFD059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7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4</w:t>
      </w:r>
    </w:p>
    <w:p w14:paraId="6484D5E4" w14:textId="612E30A6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63726856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6B916B97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44D95F17" w14:textId="2F1B7EFD" w:rsidR="00664974" w:rsidRPr="00664974" w:rsidRDefault="003E359D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664974"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="00664974"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6221CA19" w14:textId="24DE6253" w:rsidR="00664974" w:rsidRPr="00664974" w:rsidRDefault="00664974" w:rsidP="00DA43AE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5530BA1" w14:textId="08357E9A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99.34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7.34</w:t>
      </w:r>
    </w:p>
    <w:p w14:paraId="1DF20492" w14:textId="1E1AF170" w:rsidR="00664974" w:rsidRPr="00664974" w:rsidRDefault="00664974" w:rsidP="00DA43AE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1.81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3.81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754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798</w:t>
      </w:r>
    </w:p>
    <w:p w14:paraId="04EFD9A1" w14:textId="290B2E02" w:rsidR="00664974" w:rsidRPr="00664974" w:rsidRDefault="00664974" w:rsidP="00DB0C93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07CABBE" w14:textId="7D38BE1D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00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6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27</w:t>
      </w:r>
    </w:p>
    <w:p w14:paraId="49D5389E" w14:textId="178EFF21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B0C93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0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6</w:t>
      </w:r>
    </w:p>
    <w:p w14:paraId="13E9DFC4" w14:textId="79DED832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B0C93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0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1</w:t>
      </w:r>
    </w:p>
    <w:p w14:paraId="5BAFF9B4" w14:textId="44ED0268" w:rsidR="00960CA8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B0C93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0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E359D" w:rsidRP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48</w:t>
      </w:r>
    </w:p>
    <w:p w14:paraId="178F5F19" w14:textId="77777777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DEDDFD2" w14:textId="6329DF1E" w:rsidR="003047D2" w:rsidRPr="00580187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 (cleanliness score 3+4)</w:t>
      </w:r>
    </w:p>
    <w:p w14:paraId="6D10DD7F" w14:textId="7CD5014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3E359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washed)</w:t>
      </w:r>
    </w:p>
    <w:p w14:paraId="2F6D271D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viance Residuals: </w:t>
      </w:r>
    </w:p>
    <w:p w14:paraId="09825E34" w14:textId="39CA958B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69649C1F" w14:textId="20826350" w:rsidR="003047D2" w:rsidRPr="003047D2" w:rsidRDefault="00B843D9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55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46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41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30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307</w:t>
      </w:r>
    </w:p>
    <w:p w14:paraId="791380B4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7C3D6B21" w14:textId="3B46F45E" w:rsidR="003047D2" w:rsidRPr="003047D2" w:rsidRDefault="003047D2" w:rsidP="00900D34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B43C700" w14:textId="296DFC0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125</w:t>
      </w:r>
      <w:r w:rsid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74</w:t>
      </w:r>
      <w:r w:rsid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156</w:t>
      </w:r>
      <w:r w:rsid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23e-05 ***</w:t>
      </w:r>
    </w:p>
    <w:p w14:paraId="52362823" w14:textId="58B26359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31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522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4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843D9" w:rsidRPr="00B843D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5</w:t>
      </w:r>
    </w:p>
    <w:p w14:paraId="02AE9817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F0D67DE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95FFE8A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D06BE5C" w14:textId="0FA84EDA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1.81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315  degrees of freedom</w:t>
      </w:r>
    </w:p>
    <w:p w14:paraId="06C1C31D" w14:textId="34CFDDA3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0.87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314  degrees of freedom</w:t>
      </w:r>
    </w:p>
    <w:p w14:paraId="5266F465" w14:textId="4BE909A3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42 observations deleted due to missingness)</w:t>
      </w:r>
    </w:p>
    <w:p w14:paraId="52BA9DC2" w14:textId="46E0F965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4.87</w:t>
      </w:r>
    </w:p>
    <w:p w14:paraId="102BB1B4" w14:textId="3A9B424A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6108F513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5F292F8D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4A122630" w14:textId="61830753" w:rsidR="003047D2" w:rsidRPr="003047D2" w:rsidRDefault="004E34DE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3047D2"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="003047D2"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354FE3D8" w14:textId="11C58628" w:rsidR="003047D2" w:rsidRPr="003047D2" w:rsidRDefault="003047D2" w:rsidP="00900D34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54E4983B" w14:textId="28201B74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0.87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4.87</w:t>
      </w:r>
    </w:p>
    <w:p w14:paraId="60B0E334" w14:textId="4BF638D8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1.81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3.81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389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26</w:t>
      </w:r>
    </w:p>
    <w:p w14:paraId="0179C5F6" w14:textId="686690E5" w:rsidR="003047D2" w:rsidRPr="003047D2" w:rsidRDefault="003047D2" w:rsidP="00900D34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37AC278A" w14:textId="24974FEE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5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9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7</w:t>
      </w:r>
    </w:p>
    <w:p w14:paraId="4FE5429E" w14:textId="5B781E9A" w:rsidR="00960CA8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8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8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4E34DE" w:rsidRP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1</w:t>
      </w:r>
    </w:p>
    <w:p w14:paraId="55EA5EC5" w14:textId="77777777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EEFFE0B" w14:textId="7BB75734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arm</w:t>
      </w:r>
    </w:p>
    <w:p w14:paraId="3E2EBD49" w14:textId="4CE5C90F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4E34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farm), family = "binomial", data = washed)</w:t>
      </w:r>
    </w:p>
    <w:p w14:paraId="508F1242" w14:textId="669D6FAD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1BBC57C7" w14:textId="356837B2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6A31036" w14:textId="763AF0F3" w:rsidR="00C15E53" w:rsidRDefault="00C15E53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75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5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9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1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022</w:t>
      </w:r>
    </w:p>
    <w:p w14:paraId="34B7A5DF" w14:textId="46084746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046338ED" w14:textId="79448273" w:rsidR="00B645C0" w:rsidRPr="00B645C0" w:rsidRDefault="00B645C0" w:rsidP="00B645C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6D8B9890" w14:textId="49D73C13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409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312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74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039</w:t>
      </w:r>
    </w:p>
    <w:p w14:paraId="1F68BC8F" w14:textId="3E8D18C2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62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297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30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338 **</w:t>
      </w:r>
    </w:p>
    <w:p w14:paraId="10167153" w14:textId="2067C78F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62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297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30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338 **</w:t>
      </w:r>
    </w:p>
    <w:p w14:paraId="4806398B" w14:textId="00DADCAA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089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72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31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711 .</w:t>
      </w:r>
    </w:p>
    <w:p w14:paraId="31DA72C6" w14:textId="0C3864A6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990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647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07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3173</w:t>
      </w:r>
    </w:p>
    <w:p w14:paraId="2471D146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D763EE0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CC44FEC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9401B56" w14:textId="70108B54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5.53</w:t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557  degrees of freedom</w:t>
      </w:r>
    </w:p>
    <w:p w14:paraId="1B656D84" w14:textId="21DE5232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9.77</w:t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553  degrees of freedom</w:t>
      </w:r>
    </w:p>
    <w:p w14:paraId="1D271F12" w14:textId="6482F3E2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29.77</w:t>
      </w:r>
    </w:p>
    <w:p w14:paraId="22B989B8" w14:textId="28E9A6C2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686BC066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6F1FEB12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368A0395" w14:textId="1CF3509F" w:rsidR="00B645C0" w:rsidRPr="00B645C0" w:rsidRDefault="00C15E53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B645C0"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farm)</w:t>
      </w:r>
    </w:p>
    <w:p w14:paraId="67B83049" w14:textId="5F3B4C93" w:rsidR="00B645C0" w:rsidRPr="00B645C0" w:rsidRDefault="00B645C0" w:rsidP="00B645C0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20215376" w14:textId="57068C04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9.77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29.7</w:t>
      </w:r>
    </w:p>
    <w:p w14:paraId="398BA1C5" w14:textId="0769AA0C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5.53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7.53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5.769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228e-07 ***</w:t>
      </w:r>
    </w:p>
    <w:p w14:paraId="3CC9DC7B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71C3353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75419D6" w14:textId="4E19A116" w:rsidR="00B645C0" w:rsidRPr="00B645C0" w:rsidRDefault="00B645C0" w:rsidP="00B645C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06FEF0D" w14:textId="342CBC71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1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0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3</w:t>
      </w:r>
    </w:p>
    <w:p w14:paraId="61328410" w14:textId="76F56CAD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3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8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06</w:t>
      </w:r>
    </w:p>
    <w:p w14:paraId="6A013872" w14:textId="33766923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7</w:t>
      </w:r>
    </w:p>
    <w:p w14:paraId="4BDF6287" w14:textId="30A377D3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03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43</w:t>
      </w:r>
    </w:p>
    <w:p w14:paraId="43A7BE0B" w14:textId="4A1FB169" w:rsidR="00960CA8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7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</w:t>
      </w:r>
      <w:r w:rsid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15E53" w:rsidRPr="00C15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2</w:t>
      </w:r>
    </w:p>
    <w:p w14:paraId="6CC6967F" w14:textId="41F56BB3" w:rsidR="00135AFA" w:rsidRDefault="00135AFA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707FC173" w14:textId="16251FD8" w:rsidR="009D6E86" w:rsidRPr="00580187" w:rsidRDefault="009D6E86" w:rsidP="009D6E8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ULT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VARIABLE LOGISTIC REGRESSION ANALYSES</w:t>
      </w:r>
    </w:p>
    <w:p w14:paraId="702D52D5" w14:textId="77777777" w:rsidR="009D6E86" w:rsidRPr="00580187" w:rsidRDefault="009D6E86" w:rsidP="009D6E8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WASH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EET DATASET</w:t>
      </w:r>
    </w:p>
    <w:p w14:paraId="7F3177DB" w14:textId="596C1411" w:rsidR="009D6E86" w:rsidRDefault="00A1046F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full model multivariable logistic regression analysis with </w:t>
      </w:r>
      <w:r w:rsidR="006800C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as dependent variable, IRTmax, lame (locomotion score 3+4+5), and dried manure (cleanliness score 3+4) as independent variables, and farm as fixed effect</w:t>
      </w:r>
    </w:p>
    <w:p w14:paraId="78275B7D" w14:textId="780217B9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6800C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lame) +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unwashed)</w:t>
      </w:r>
    </w:p>
    <w:p w14:paraId="74DEE23A" w14:textId="3B06E879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2599B71E" w14:textId="3CCC2040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8D5941A" w14:textId="1275C314" w:rsidR="006800C2" w:rsidRDefault="005A1B03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A1B0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19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A1B0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5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A1B0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57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A1B0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0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A1B0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964</w:t>
      </w:r>
    </w:p>
    <w:p w14:paraId="710B7134" w14:textId="3C648F2D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5F02BEFE" w14:textId="3F99B3AF" w:rsidR="00A1046F" w:rsidRPr="00A1046F" w:rsidRDefault="00A1046F" w:rsidP="00A1046F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0765EDB8" w14:textId="1169BDBE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.26815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01931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114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454 *</w:t>
      </w:r>
    </w:p>
    <w:p w14:paraId="6C5D5E58" w14:textId="7E70E1D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9447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731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89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386 **</w:t>
      </w:r>
    </w:p>
    <w:p w14:paraId="54F94024" w14:textId="6E8AB401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86802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8096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805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111 .</w:t>
      </w:r>
    </w:p>
    <w:p w14:paraId="791E8DC0" w14:textId="6E9F2075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4882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4320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25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845</w:t>
      </w:r>
    </w:p>
    <w:p w14:paraId="2430F570" w14:textId="3C0A7435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84074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788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07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3180</w:t>
      </w:r>
    </w:p>
    <w:p w14:paraId="054498BE" w14:textId="22BFF1F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29677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4119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396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657 *</w:t>
      </w:r>
    </w:p>
    <w:p w14:paraId="33A45657" w14:textId="4EDF74AA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8602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0737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965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462</w:t>
      </w:r>
    </w:p>
    <w:p w14:paraId="42910C9D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19DC80A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93ADA75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0B6FB8E" w14:textId="76127479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7.62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04  degrees of freedom</w:t>
      </w:r>
    </w:p>
    <w:p w14:paraId="26DD4171" w14:textId="25FEBC5F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3.42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198  degrees of freedom</w:t>
      </w:r>
    </w:p>
    <w:p w14:paraId="11245123" w14:textId="063B876D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4 observations deleted due to missingness)</w:t>
      </w:r>
    </w:p>
    <w:p w14:paraId="39497153" w14:textId="1395C6F6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7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2</w:t>
      </w:r>
    </w:p>
    <w:p w14:paraId="34D690E3" w14:textId="2D1D665F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45335400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3B67C969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6C5B3550" w14:textId="1E77DCBE" w:rsidR="00A1046F" w:rsidRPr="00A1046F" w:rsidRDefault="007E580D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A1046F"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A1046F"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lame) + factor(</w:t>
      </w:r>
      <w:r w:rsid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="00A1046F"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021932A8" w14:textId="276FECA5" w:rsidR="00A1046F" w:rsidRPr="00A1046F" w:rsidRDefault="00A1046F" w:rsidP="00A1046F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BB8FC6C" w14:textId="6C432C01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3.42</w:t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7.42</w:t>
      </w:r>
    </w:p>
    <w:p w14:paraId="22B88737" w14:textId="30CE5BB5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2.52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4.52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1009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555 **</w:t>
      </w:r>
    </w:p>
    <w:p w14:paraId="1C281A81" w14:textId="042A9DBC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6.64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8.64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2154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2949 .</w:t>
      </w:r>
    </w:p>
    <w:p w14:paraId="498D9251" w14:textId="48066A41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3.95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5.95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306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6360</w:t>
      </w:r>
    </w:p>
    <w:p w14:paraId="573303E4" w14:textId="0542C27A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0.13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8.13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.7106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E580D" w:rsidRPr="007E580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81716 .</w:t>
      </w:r>
    </w:p>
    <w:p w14:paraId="5B293331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19C4DFA0" w14:textId="67BBA26A" w:rsidR="00A1046F" w:rsidRPr="0084349A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ignif. codes:  0 ‘***’ 0.001 ‘**’ 0.01 ‘*’ 0.05 ‘.’ </w:t>
      </w: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</w:rPr>
        <w:t>0.1 ‘ ’ 1</w:t>
      </w:r>
    </w:p>
    <w:p w14:paraId="1F440739" w14:textId="5AAF19A3" w:rsidR="00AA40EB" w:rsidRPr="000102AB" w:rsidRDefault="00AA40EB" w:rsidP="00AA40EB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a</w:t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>2.5 %</w:t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>97.5 %</w:t>
      </w:r>
    </w:p>
    <w:p w14:paraId="0FD5C5BD" w14:textId="76563BB3" w:rsidR="00AA40EB" w:rsidRPr="000102A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Intercept)</w:t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01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00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67</w:t>
      </w:r>
    </w:p>
    <w:p w14:paraId="170FA7B3" w14:textId="3B6DB6D3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RTmax</w:t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21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07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39</w:t>
      </w:r>
    </w:p>
    <w:p w14:paraId="4EA12ECE" w14:textId="5C9E7366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2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9</w:t>
      </w:r>
    </w:p>
    <w:p w14:paraId="188D7832" w14:textId="3CC4B777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8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6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5</w:t>
      </w:r>
    </w:p>
    <w:p w14:paraId="0648C419" w14:textId="37C2E6E2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3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4</w:t>
      </w:r>
    </w:p>
    <w:p w14:paraId="3097B3D2" w14:textId="78E1E9E7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6</w:t>
      </w:r>
    </w:p>
    <w:p w14:paraId="2452BB37" w14:textId="7AA668B8" w:rsidR="00A1046F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6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102AB"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2</w:t>
      </w:r>
    </w:p>
    <w:p w14:paraId="12411772" w14:textId="2A26C245" w:rsid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446B5650" w14:textId="141A29F6" w:rsidR="005F3B43" w:rsidRDefault="005F3B43" w:rsidP="005F3B4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final reduced model multivariable logistic regression analysis with 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as dependent variable, IRTmax as independent variable, and farm as fixed effect</w:t>
      </w:r>
    </w:p>
    <w:p w14:paraId="4DC80841" w14:textId="7387AA50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farm), family = "binomial", data = unwashed)</w:t>
      </w:r>
    </w:p>
    <w:p w14:paraId="02F8AABC" w14:textId="700B619A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18BA8FCB" w14:textId="6E5F15A5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82B19A4" w14:textId="30CCC9F8" w:rsidR="000E4B37" w:rsidRPr="000E4B37" w:rsidRDefault="000102AB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831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9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2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4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102A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832</w:t>
      </w:r>
    </w:p>
    <w:p w14:paraId="2A4E5C1A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B301F39" w14:textId="4861616F" w:rsidR="000E4B37" w:rsidRPr="000E4B37" w:rsidRDefault="000E4B37" w:rsidP="000C73E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202A9604" w14:textId="272F2F1B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50848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4568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062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196 **</w:t>
      </w:r>
    </w:p>
    <w:p w14:paraId="1CC9D5CC" w14:textId="1EA0CAA7" w:rsidR="000E4B37" w:rsidRPr="000E4B37" w:rsidRDefault="00290601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3517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719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635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278 ***</w:t>
      </w:r>
    </w:p>
    <w:p w14:paraId="6E8A91E2" w14:textId="490588B1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2970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840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20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7613</w:t>
      </w:r>
    </w:p>
    <w:p w14:paraId="550B8FA6" w14:textId="3799EBA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7423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6539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024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5751</w:t>
      </w:r>
    </w:p>
    <w:p w14:paraId="3792B995" w14:textId="4771A9CD" w:rsid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1905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535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27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97922</w:t>
      </w:r>
    </w:p>
    <w:p w14:paraId="1572CAE5" w14:textId="616A616D" w:rsidR="000C73E0" w:rsidRPr="000E4B37" w:rsidRDefault="000C73E0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94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17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96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9023 *</w:t>
      </w:r>
    </w:p>
    <w:p w14:paraId="12E660A6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B1679C7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E293428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092FD851" w14:textId="41C96001" w:rsidR="000C73E0" w:rsidRPr="000C73E0" w:rsidRDefault="000C73E0" w:rsidP="000C73E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7.62  on 528  degrees of freedom</w:t>
      </w:r>
    </w:p>
    <w:p w14:paraId="0B8A59C5" w14:textId="0358DBD5" w:rsidR="000C73E0" w:rsidRPr="000C73E0" w:rsidRDefault="000C73E0" w:rsidP="000C73E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75.71  on 523  degrees of freedom</w:t>
      </w:r>
    </w:p>
    <w:p w14:paraId="55A292D6" w14:textId="77777777" w:rsidR="000C73E0" w:rsidRPr="000C73E0" w:rsidRDefault="000C73E0" w:rsidP="000C73E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687.71</w:t>
      </w:r>
    </w:p>
    <w:p w14:paraId="39EFBE31" w14:textId="5823AB83" w:rsidR="000C73E0" w:rsidRDefault="000C73E0" w:rsidP="000C73E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4</w:t>
      </w:r>
    </w:p>
    <w:p w14:paraId="336250A4" w14:textId="19F3D2EE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FDCE94F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78EF3CCF" w14:textId="4B279CE2" w:rsidR="000E4B37" w:rsidRPr="000E4B37" w:rsidRDefault="000C73E0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farm)</w:t>
      </w:r>
    </w:p>
    <w:p w14:paraId="0CFCCB7C" w14:textId="3B63B04E" w:rsidR="000E4B37" w:rsidRPr="000E4B37" w:rsidRDefault="000E4B37" w:rsidP="00290601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5917184E" w14:textId="1A70262D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75.71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87.71</w:t>
      </w:r>
    </w:p>
    <w:p w14:paraId="660C5461" w14:textId="60A89B3A" w:rsidR="000E4B37" w:rsidRPr="000E4B37" w:rsidRDefault="00290601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89.71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9.71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.999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829 ***</w:t>
      </w:r>
    </w:p>
    <w:p w14:paraId="6FB93EA2" w14:textId="74710C1C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2.62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6.62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.910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0125 **</w:t>
      </w:r>
    </w:p>
    <w:p w14:paraId="30A4CFC1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08F93853" w14:textId="3DC2F61B" w:rsidR="005F3B43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BCEE330" w14:textId="78A5F137" w:rsidR="00290601" w:rsidRPr="00290601" w:rsidRDefault="00290601" w:rsidP="000C73E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7AEEA650" w14:textId="7A1F25CC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</w:t>
      </w:r>
    </w:p>
    <w:p w14:paraId="306F5143" w14:textId="3D7F8D14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4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7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3</w:t>
      </w:r>
    </w:p>
    <w:p w14:paraId="398D371B" w14:textId="5D6E2CF4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rm</w:t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9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9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1</w:t>
      </w:r>
    </w:p>
    <w:p w14:paraId="7987D063" w14:textId="5CF5E76A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9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0</w:t>
      </w:r>
    </w:p>
    <w:p w14:paraId="6A524E0A" w14:textId="3CABE4BA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4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4</w:t>
      </w:r>
    </w:p>
    <w:p w14:paraId="284C6199" w14:textId="2C0BEFF1" w:rsid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</w:t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</w:t>
      </w:r>
      <w:r w:rsid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C73E0" w:rsidRPr="000C73E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</w:t>
      </w:r>
    </w:p>
    <w:p w14:paraId="68E204F8" w14:textId="1A8B9094" w:rsidR="00034CFF" w:rsidRDefault="00034CFF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FD41961" w14:textId="609336F2" w:rsid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full model multivariable logistic regression analysis with </w:t>
      </w:r>
      <w:r w:rsidR="00F53E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as dependent variable, IRTmax dichotomised by the median, lame (locomotion score 3+4+5), and dried manure (cleanliness score 3+4) as independent variables, and farm as fixed effect</w:t>
      </w:r>
    </w:p>
    <w:p w14:paraId="6D19AE01" w14:textId="4025A189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F53E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lame) + 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unwashed)</w:t>
      </w:r>
    </w:p>
    <w:p w14:paraId="4FC31FBD" w14:textId="1144413B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0BA568D6" w14:textId="233568FA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63B37EAE" w14:textId="41331212" w:rsidR="00CE7002" w:rsidRPr="00CE7002" w:rsidRDefault="00166191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137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075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17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7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627</w:t>
      </w:r>
    </w:p>
    <w:p w14:paraId="107C870F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455F66F" w14:textId="25CE0FE4" w:rsidR="00CE7002" w:rsidRPr="00CE7002" w:rsidRDefault="00CE7002" w:rsidP="00BC5812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40DBCBB4" w14:textId="1C49CE8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202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011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35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488 *</w:t>
      </w:r>
    </w:p>
    <w:p w14:paraId="4B2287E4" w14:textId="677B665A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568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712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78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995 **</w:t>
      </w:r>
    </w:p>
    <w:p w14:paraId="06C404F5" w14:textId="1A89FA28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8484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866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743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8128 .</w:t>
      </w:r>
    </w:p>
    <w:p w14:paraId="28FED74A" w14:textId="5CA3B704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549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410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47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5483</w:t>
      </w:r>
    </w:p>
    <w:p w14:paraId="5395F2C5" w14:textId="65ED3613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8706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729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520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2860</w:t>
      </w:r>
    </w:p>
    <w:p w14:paraId="3A8F54F2" w14:textId="1E3522A0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652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396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715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662 **</w:t>
      </w:r>
    </w:p>
    <w:p w14:paraId="27BA988A" w14:textId="2E4DD2C2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085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107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996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1905</w:t>
      </w:r>
    </w:p>
    <w:p w14:paraId="3C7AAAB1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8F329DB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81F89E1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62C65118" w14:textId="648FA8C9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7.62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04  degrees of freedom</w:t>
      </w:r>
    </w:p>
    <w:p w14:paraId="6D21EBB2" w14:textId="71ED870C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5.64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198  degrees of freedom</w:t>
      </w:r>
    </w:p>
    <w:p w14:paraId="495BEDAC" w14:textId="1D30502E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4 observations deleted due to missingness)</w:t>
      </w:r>
    </w:p>
    <w:p w14:paraId="66B9A970" w14:textId="224FE6B5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9.64</w:t>
      </w:r>
    </w:p>
    <w:p w14:paraId="2D16A539" w14:textId="54BF84E6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5635861A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CC5C0D0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3894F64" w14:textId="54204DF9" w:rsidR="00CE7002" w:rsidRPr="00CE7002" w:rsidRDefault="00166191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CE7002"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CE7002"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lame) + 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="00CE7002"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55B78592" w14:textId="522C61A8" w:rsidR="00CE7002" w:rsidRPr="00CE7002" w:rsidRDefault="00CE7002" w:rsidP="00BC5812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7C8C0E7F" w14:textId="1A2C248E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5.64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9.64</w:t>
      </w:r>
    </w:p>
    <w:p w14:paraId="241523E3" w14:textId="152B780E" w:rsidR="00CE7002" w:rsidRPr="00CE7002" w:rsidRDefault="00CE7002" w:rsidP="00BC5812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2.52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4.52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.8796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8719 **</w:t>
      </w:r>
    </w:p>
    <w:p w14:paraId="5A0E77C8" w14:textId="620C8167" w:rsidR="00CE7002" w:rsidRPr="00CE7002" w:rsidRDefault="00CE7002" w:rsidP="00BC5812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8.65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0.65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0111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82697 .</w:t>
      </w:r>
    </w:p>
    <w:p w14:paraId="781615F6" w14:textId="7D5F869F" w:rsidR="00CE7002" w:rsidRPr="00CE7002" w:rsidRDefault="00CE7002" w:rsidP="00BC5812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36.21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8.21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639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52708</w:t>
      </w:r>
    </w:p>
    <w:p w14:paraId="02556433" w14:textId="76DFFD0E" w:rsidR="00CE7002" w:rsidRPr="00CE7002" w:rsidRDefault="00CE7002" w:rsidP="00BC5812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4.72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2.72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0771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8284 *</w:t>
      </w:r>
    </w:p>
    <w:p w14:paraId="20F1A650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6DE8F4E" w14:textId="7185FDDD" w:rsidR="00CE7002" w:rsidRPr="0084349A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ignif. codes:  0 ‘***’ 0.001 ‘**’ 0.01 ‘*’ 0.05 ‘.’ </w:t>
      </w: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1 ‘ ’ 1</w:t>
      </w:r>
    </w:p>
    <w:p w14:paraId="399AAD60" w14:textId="5AC07F9C" w:rsidR="00BC5812" w:rsidRPr="0084349A" w:rsidRDefault="00BC5812" w:rsidP="00CF69B6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a</w:t>
      </w:r>
      <w:r w:rsidR="00CF69B6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5 %</w:t>
      </w:r>
      <w:r w:rsidR="00CF69B6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7.5 %</w:t>
      </w:r>
    </w:p>
    <w:p w14:paraId="7DFA1C9B" w14:textId="6E45ABAC" w:rsidR="00BC5812" w:rsidRPr="00CF69B6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Intercept)</w:t>
      </w:r>
      <w:r w:rsidR="00CF69B6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 w:rsidRPr="008434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.39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33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.71</w:t>
      </w:r>
    </w:p>
    <w:p w14:paraId="7F285340" w14:textId="1FECE120" w:rsidR="00BC5812" w:rsidRPr="00CF69B6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(</w:t>
      </w:r>
      <w:r w:rsidR="00D078D1"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RT</w:t>
      </w: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x_median)1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60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27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.48</w:t>
      </w:r>
    </w:p>
    <w:p w14:paraId="490EC2A6" w14:textId="4A527621" w:rsidR="00BC5812" w:rsidRPr="00BC581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)1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3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2</w:t>
      </w:r>
    </w:p>
    <w:p w14:paraId="564E32A5" w14:textId="07C79E2B" w:rsidR="00BC5812" w:rsidRPr="00BC581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9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7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5</w:t>
      </w:r>
    </w:p>
    <w:p w14:paraId="10F9C3B4" w14:textId="0942409A" w:rsidR="00BC5812" w:rsidRPr="00BC581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2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3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4</w:t>
      </w:r>
    </w:p>
    <w:p w14:paraId="58D5891C" w14:textId="4DD445B8" w:rsidR="00BC5812" w:rsidRPr="00BC581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3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8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4</w:t>
      </w:r>
    </w:p>
    <w:p w14:paraId="2A8FC519" w14:textId="49F28603" w:rsidR="00CE700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4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66191" w:rsidRP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</w:t>
      </w:r>
    </w:p>
    <w:p w14:paraId="53EC02B3" w14:textId="77777777" w:rsidR="00BC5812" w:rsidRDefault="00BC581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32C80ED" w14:textId="3321AADF" w:rsid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final reduced model multivariable logistic regression analysis with 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as dependent variable, IRTmax</w:t>
      </w:r>
      <w:r w:rsid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ichotomised by the 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s independent variable, and farm as fixed effect</w:t>
      </w:r>
    </w:p>
    <w:p w14:paraId="35AA82DD" w14:textId="4C97F403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1661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farm), family = "binomial", data = unwashed)</w:t>
      </w:r>
    </w:p>
    <w:p w14:paraId="506BE76D" w14:textId="796D9AD3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569A1E1B" w14:textId="24BC8546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181E605" w14:textId="3A931024" w:rsidR="0084542C" w:rsidRPr="0084542C" w:rsidRDefault="0019725A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72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3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15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0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563</w:t>
      </w:r>
    </w:p>
    <w:p w14:paraId="17C299E0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F95ECF6" w14:textId="0A064953" w:rsidR="0084542C" w:rsidRPr="0084542C" w:rsidRDefault="0084542C" w:rsidP="0084542C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5B050E3" w14:textId="517D6C24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66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84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61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41</w:t>
      </w:r>
    </w:p>
    <w:p w14:paraId="681C0528" w14:textId="506D9D5A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606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919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79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03 .</w:t>
      </w:r>
    </w:p>
    <w:p w14:paraId="15FEB091" w14:textId="6181A4D9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rm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07B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33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69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98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942</w:t>
      </w:r>
    </w:p>
    <w:p w14:paraId="66C866C4" w14:textId="0D5C502E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014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87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398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22</w:t>
      </w:r>
    </w:p>
    <w:p w14:paraId="311B60F8" w14:textId="036D5DDE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302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22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8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766</w:t>
      </w:r>
    </w:p>
    <w:p w14:paraId="0263D5ED" w14:textId="09CF9642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902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994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971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87 *</w:t>
      </w:r>
    </w:p>
    <w:p w14:paraId="4B1291AE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26B9CFA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DEBB41D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C4D4BF3" w14:textId="10AF6C20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7.62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n 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28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degrees of freedom</w:t>
      </w:r>
    </w:p>
    <w:p w14:paraId="3C6796AC" w14:textId="27D9FB5F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9725A" w:rsidRP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86.18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n 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23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degrees of freedom</w:t>
      </w:r>
    </w:p>
    <w:p w14:paraId="06139AE5" w14:textId="614F63C5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8.18</w:t>
      </w:r>
    </w:p>
    <w:p w14:paraId="1B58BF3E" w14:textId="0D65B841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1972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35CDBEE5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60B65956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4E8E22B7" w14:textId="3A682BDE" w:rsidR="0084542C" w:rsidRPr="0084542C" w:rsidRDefault="00E07E07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84542C"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84542C"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farm)</w:t>
      </w:r>
    </w:p>
    <w:p w14:paraId="3DD6A497" w14:textId="2009DB6D" w:rsidR="0084542C" w:rsidRPr="0084542C" w:rsidRDefault="0084542C" w:rsidP="0013505E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6E751416" w14:textId="16821B59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86.18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8.18</w:t>
      </w:r>
    </w:p>
    <w:p w14:paraId="1C908B07" w14:textId="79B8F40A" w:rsidR="0084542C" w:rsidRPr="0084542C" w:rsidRDefault="0084542C" w:rsidP="0013505E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89.71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99.71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5365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00306 .</w:t>
      </w:r>
    </w:p>
    <w:p w14:paraId="5423E36B" w14:textId="4165B9C2" w:rsidR="0084542C" w:rsidRPr="0084542C" w:rsidRDefault="0084542C" w:rsidP="0013505E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07.81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1.81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1.6365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2367 ***</w:t>
      </w:r>
    </w:p>
    <w:p w14:paraId="7FD85283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7363908" w14:textId="515F9B46" w:rsidR="00CE7002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DC9266E" w14:textId="74021E31" w:rsidR="0084542C" w:rsidRPr="0084542C" w:rsidRDefault="0084542C" w:rsidP="0013505E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8D43989" w14:textId="54494EB4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0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8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3</w:t>
      </w:r>
    </w:p>
    <w:p w14:paraId="50AFEA07" w14:textId="4F2559E5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3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8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09</w:t>
      </w:r>
    </w:p>
    <w:p w14:paraId="07B1DD4C" w14:textId="7CDE1C85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07E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rm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E07E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07E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9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9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20</w:t>
      </w:r>
    </w:p>
    <w:p w14:paraId="4D835C6A" w14:textId="638F81E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E07E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07E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1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2</w:t>
      </w:r>
    </w:p>
    <w:p w14:paraId="437D2400" w14:textId="7B67DB16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E07E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6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6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6</w:t>
      </w:r>
    </w:p>
    <w:p w14:paraId="5BD4B747" w14:textId="2F99DB94" w:rsid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E07E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</w:t>
      </w:r>
      <w:r w:rsid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D36E1" w:rsidRPr="008D36E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</w:t>
      </w:r>
    </w:p>
    <w:p w14:paraId="796325CF" w14:textId="77777777" w:rsidR="00CE7002" w:rsidRDefault="00CE7002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0258C9B" w14:textId="489F80BB" w:rsidR="005559DC" w:rsidRDefault="005559DC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WASHED FEET DATASET</w:t>
      </w:r>
    </w:p>
    <w:p w14:paraId="029C4B62" w14:textId="330C62F1" w:rsid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full model multivariable logistic regression analysis with </w:t>
      </w:r>
      <w:r w:rsidR="00E772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as dependent variable, IRTmax, lame (locomotion score 3+4+5), and dried manure (cleanliness score 3+4) as independent variables, and farm as fixed effect</w:t>
      </w:r>
    </w:p>
    <w:p w14:paraId="692EE5A7" w14:textId="5A77D766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E772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lame) + 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washed)</w:t>
      </w:r>
    </w:p>
    <w:p w14:paraId="28EE23EA" w14:textId="5D4839EA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52E4975B" w14:textId="143C189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9A40920" w14:textId="6DECAC2F" w:rsidR="00E772FA" w:rsidRDefault="00E91D23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82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21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4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5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071</w:t>
      </w:r>
    </w:p>
    <w:p w14:paraId="57351073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29C4F833" w14:textId="255A4839" w:rsidR="00615184" w:rsidRPr="00615184" w:rsidRDefault="00615184" w:rsidP="00550EEF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04729000" w14:textId="2700BE79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9475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461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908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64</w:t>
      </w:r>
    </w:p>
    <w:p w14:paraId="3A0B10D0" w14:textId="01E81E85" w:rsidR="00615184" w:rsidRPr="00615184" w:rsidRDefault="00550EEF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218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5129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0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59</w:t>
      </w:r>
    </w:p>
    <w:p w14:paraId="5590D9F9" w14:textId="1FD43092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5143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556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911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62</w:t>
      </w:r>
    </w:p>
    <w:p w14:paraId="3106FA34" w14:textId="5A7B0A83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67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79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49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03</w:t>
      </w:r>
    </w:p>
    <w:p w14:paraId="73B96113" w14:textId="364A0671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133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289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0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6</w:t>
      </w:r>
    </w:p>
    <w:p w14:paraId="29CDFAFB" w14:textId="408DBA31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0221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37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906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65</w:t>
      </w:r>
    </w:p>
    <w:p w14:paraId="5E224A5F" w14:textId="1B7A56F0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078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9322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30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3</w:t>
      </w:r>
    </w:p>
    <w:p w14:paraId="70C27B3C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18148C9D" w14:textId="3B52BB2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9.64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n 228  degrees of freedom</w:t>
      </w:r>
    </w:p>
    <w:p w14:paraId="67632D96" w14:textId="6ACE2CC1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7.51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n 222  degrees of freedom</w:t>
      </w:r>
    </w:p>
    <w:p w14:paraId="62D8C96D" w14:textId="0B26855B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9 observations deleted due to missingness)</w:t>
      </w:r>
    </w:p>
    <w:p w14:paraId="31B4570E" w14:textId="50CF208D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1.51</w:t>
      </w:r>
    </w:p>
    <w:p w14:paraId="39AB824C" w14:textId="5B23116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71D3BA7B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1F63ED3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35E1A242" w14:textId="269E3E6A" w:rsidR="00615184" w:rsidRPr="00615184" w:rsidRDefault="00E91D23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) + 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2C1A835D" w14:textId="6FA77056" w:rsidR="00615184" w:rsidRPr="00615184" w:rsidRDefault="00615184" w:rsidP="00550EEF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02E41E8" w14:textId="4F4E74D2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7.51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1.51</w:t>
      </w:r>
    </w:p>
    <w:p w14:paraId="59A320D2" w14:textId="45036077" w:rsidR="00615184" w:rsidRPr="00615184" w:rsidRDefault="00550EEF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9.51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1.51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983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575</w:t>
      </w:r>
    </w:p>
    <w:p w14:paraId="622EF353" w14:textId="23DB6F0D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8.33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33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188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655</w:t>
      </w:r>
    </w:p>
    <w:p w14:paraId="3E39AB97" w14:textId="03529B0F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7.5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9.5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23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030</w:t>
      </w:r>
    </w:p>
    <w:p w14:paraId="4578A409" w14:textId="2275DAC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2.25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25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746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913</w:t>
      </w:r>
    </w:p>
    <w:p w14:paraId="51CB95FE" w14:textId="590F48C2" w:rsidR="00615184" w:rsidRPr="00615184" w:rsidRDefault="00615184" w:rsidP="00550EEF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A460738" w14:textId="1FAFFEC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2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61</w:t>
      </w:r>
    </w:p>
    <w:p w14:paraId="3B8FAFEF" w14:textId="4EF5CB99" w:rsidR="00615184" w:rsidRPr="00615184" w:rsidRDefault="00550EEF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9</w:t>
      </w:r>
    </w:p>
    <w:p w14:paraId="125D2D55" w14:textId="69336913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0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2</w:t>
      </w:r>
    </w:p>
    <w:p w14:paraId="1BA0D0A0" w14:textId="6F19A68A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8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9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9</w:t>
      </w:r>
    </w:p>
    <w:p w14:paraId="03704D31" w14:textId="7B7E71F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5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0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04</w:t>
      </w:r>
    </w:p>
    <w:p w14:paraId="064DF3B9" w14:textId="2B5F4D41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7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8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9</w:t>
      </w:r>
    </w:p>
    <w:p w14:paraId="77058305" w14:textId="323C35A5" w:rsid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6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4</w:t>
      </w:r>
      <w:r w:rsid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91D23" w:rsidRPr="00E91D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51</w:t>
      </w:r>
    </w:p>
    <w:p w14:paraId="725349A4" w14:textId="77777777" w:rsidR="001550EB" w:rsidRDefault="001550EB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732F7B3" w14:textId="05E88742" w:rsid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final reduced model multivariable logistic regression analysis with 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as dependent variable, IRTmax as independent variable, and farm as fixed effect</w:t>
      </w:r>
    </w:p>
    <w:p w14:paraId="4AA22DC8" w14:textId="68689D89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farm), family = "binomial", data = washed)</w:t>
      </w:r>
    </w:p>
    <w:p w14:paraId="3C6E388D" w14:textId="7E50D546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6B7C4A5E" w14:textId="5D3784CD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EAD130E" w14:textId="57C3089A" w:rsidR="00B70D60" w:rsidRDefault="00B70D60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94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8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85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67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166</w:t>
      </w:r>
    </w:p>
    <w:p w14:paraId="4820C322" w14:textId="7E36281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2BEACBBD" w14:textId="02A00470" w:rsidR="00615184" w:rsidRPr="00615184" w:rsidRDefault="00615184" w:rsidP="00B70D6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6996EA13" w14:textId="7C7C266E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65472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3222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228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25 **</w:t>
      </w:r>
    </w:p>
    <w:p w14:paraId="5D9EC1A1" w14:textId="338A94EC" w:rsidR="00615184" w:rsidRPr="00615184" w:rsidRDefault="00DC3A6B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2541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477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607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31 ***</w:t>
      </w:r>
    </w:p>
    <w:p w14:paraId="2E771874" w14:textId="334C1C8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rm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7746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236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41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327 **</w:t>
      </w:r>
    </w:p>
    <w:p w14:paraId="29F1E140" w14:textId="35E75C50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8091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505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91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2884</w:t>
      </w:r>
    </w:p>
    <w:p w14:paraId="3F5B1630" w14:textId="7020DE16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8936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9457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54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420 *</w:t>
      </w:r>
    </w:p>
    <w:p w14:paraId="246F0349" w14:textId="30A6FDF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2272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175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820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246</w:t>
      </w:r>
    </w:p>
    <w:p w14:paraId="51DDC4CF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3D4295E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DD32524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0256794D" w14:textId="55140DBA" w:rsidR="00B70D60" w:rsidRPr="00B70D60" w:rsidRDefault="00B70D60" w:rsidP="00B70D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5.53  on 557  degrees of freedom</w:t>
      </w:r>
    </w:p>
    <w:p w14:paraId="4A784268" w14:textId="4B0D1093" w:rsidR="00B70D60" w:rsidRPr="00B70D60" w:rsidRDefault="00B70D60" w:rsidP="00B70D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06.03  on 552  degrees of freedom</w:t>
      </w:r>
    </w:p>
    <w:p w14:paraId="02987BE9" w14:textId="77777777" w:rsidR="00B70D60" w:rsidRPr="00B70D60" w:rsidRDefault="00B70D60" w:rsidP="00B70D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718.03</w:t>
      </w:r>
    </w:p>
    <w:p w14:paraId="1D8B1CFB" w14:textId="6CAA4355" w:rsidR="00B70D60" w:rsidRDefault="00B70D60" w:rsidP="00B70D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4</w:t>
      </w:r>
    </w:p>
    <w:p w14:paraId="32593430" w14:textId="526F93EF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B6C3D16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22703D00" w14:textId="36592BF0" w:rsidR="00615184" w:rsidRPr="00615184" w:rsidRDefault="00B70D60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in ~ 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farm)</w:t>
      </w:r>
    </w:p>
    <w:p w14:paraId="46E0F1D5" w14:textId="4B0B12FC" w:rsidR="00615184" w:rsidRPr="00615184" w:rsidRDefault="00615184" w:rsidP="00DC3A6B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3EAA4122" w14:textId="673E9A8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06.03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8.03</w:t>
      </w:r>
    </w:p>
    <w:p w14:paraId="24919D81" w14:textId="77030353" w:rsidR="00615184" w:rsidRPr="00615184" w:rsidRDefault="00DC3A6B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9.77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29.77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.737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2102 ***</w:t>
      </w:r>
    </w:p>
    <w:p w14:paraId="13ED2877" w14:textId="5B99E8AC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34.84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38.84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.810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544e-06 ***</w:t>
      </w:r>
    </w:p>
    <w:p w14:paraId="0C36264A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4F48605" w14:textId="09555EE6" w:rsidR="00CE7002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9F66455" w14:textId="25116DA0" w:rsidR="00615184" w:rsidRPr="00615184" w:rsidRDefault="00B70D60" w:rsidP="00B70D6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ta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6C73D882" w14:textId="3C243ACE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70D60" w:rsidRP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3</w:t>
      </w:r>
    </w:p>
    <w:p w14:paraId="3345E5F1" w14:textId="223D6DF5" w:rsidR="00615184" w:rsidRPr="00615184" w:rsidRDefault="00DC3A6B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3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6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2</w:t>
      </w:r>
    </w:p>
    <w:p w14:paraId="1B932BFD" w14:textId="6D1E3671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rm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6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9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15</w:t>
      </w:r>
    </w:p>
    <w:p w14:paraId="780B4FCA" w14:textId="747E02F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2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6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7</w:t>
      </w:r>
    </w:p>
    <w:p w14:paraId="6500F224" w14:textId="52A2CFBD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3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4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39</w:t>
      </w:r>
    </w:p>
    <w:p w14:paraId="2B2659E0" w14:textId="13FDC12C" w:rsid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B70D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0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7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6</w:t>
      </w:r>
    </w:p>
    <w:p w14:paraId="0D47C198" w14:textId="77777777" w:rsidR="001550EB" w:rsidRDefault="001550EB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F5CADFA" w14:textId="05E118B9" w:rsidR="001550EB" w:rsidRDefault="001550EB" w:rsidP="00155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full model multivariable logistic regression analysis with 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as dependent variable, IRTmax</w:t>
      </w:r>
      <w:r w:rsidRPr="00155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chotomised by the median, lame (locomotion score 3+4+5), and dried manure (cleanliness score 3+4) as independent variables, and farm as fixed effect</w:t>
      </w:r>
    </w:p>
    <w:p w14:paraId="752D1D12" w14:textId="43442CFC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lame) +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washed)</w:t>
      </w:r>
    </w:p>
    <w:p w14:paraId="374E6C10" w14:textId="0EACF13E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56947355" w14:textId="064C172B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181975B3" w14:textId="554DB5F8" w:rsidR="00EA6B05" w:rsidRPr="00EA6B05" w:rsidRDefault="007B1EDA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82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20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993</w:t>
      </w:r>
    </w:p>
    <w:p w14:paraId="583C575B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DF01115" w14:textId="201F4700" w:rsidR="00EA6B05" w:rsidRPr="00EA6B05" w:rsidRDefault="00EA6B05" w:rsidP="00EA6B05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DCC0FFF" w14:textId="74C5A258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9989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307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88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37</w:t>
      </w:r>
    </w:p>
    <w:p w14:paraId="388E7A69" w14:textId="7C663AEB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331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1329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72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3</w:t>
      </w:r>
    </w:p>
    <w:p w14:paraId="4CFAE0A4" w14:textId="74447FE6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3818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635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875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1</w:t>
      </w:r>
    </w:p>
    <w:p w14:paraId="4F88CCE4" w14:textId="118DC1A8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294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722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3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62</w:t>
      </w:r>
    </w:p>
    <w:p w14:paraId="4E293473" w14:textId="513E64DE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490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249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9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0</w:t>
      </w:r>
    </w:p>
    <w:p w14:paraId="1DCDEFA7" w14:textId="6F0C1818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4368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2364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283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99</w:t>
      </w:r>
    </w:p>
    <w:p w14:paraId="006FA546" w14:textId="0AC4A435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7863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9324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70</w:t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7B1EDA" w:rsidRPr="007B1ED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2</w:t>
      </w:r>
    </w:p>
    <w:p w14:paraId="64571DEF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254819D" w14:textId="7E22E1EA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9.64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28  degrees of freedom</w:t>
      </w:r>
    </w:p>
    <w:p w14:paraId="2EFD6523" w14:textId="08A99DA1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8.75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on 222  degrees of freedom</w:t>
      </w:r>
    </w:p>
    <w:p w14:paraId="4A1DC85B" w14:textId="63BBD15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9 observations deleted due to missingness)</w:t>
      </w:r>
    </w:p>
    <w:p w14:paraId="739C2053" w14:textId="176D851F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C: 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2.75</w:t>
      </w:r>
    </w:p>
    <w:p w14:paraId="217E1835" w14:textId="0AE8B09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umber of Fisher Scoring iterations: 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</w:p>
    <w:p w14:paraId="4F5A10DA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7A3D7085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409457D6" w14:textId="03CF55E3" w:rsidR="00EA6B05" w:rsidRPr="00EA6B05" w:rsidRDefault="00207BEF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EA6B05"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EA6B05"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lame) + factor(</w:t>
      </w:r>
      <w:r w:rsid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="00EA6B05"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15FA9425" w14:textId="0F2400C8" w:rsidR="00EA6B05" w:rsidRPr="00EA6B05" w:rsidRDefault="00EA6B05" w:rsidP="00EA6B05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9121C64" w14:textId="7940C5EB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8.75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2.75</w:t>
      </w:r>
    </w:p>
    <w:p w14:paraId="56D81712" w14:textId="63E037D3" w:rsidR="00EA6B05" w:rsidRPr="00EA6B05" w:rsidRDefault="00EA6B05" w:rsidP="00EA6B0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9.51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1.51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584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383</w:t>
      </w:r>
    </w:p>
    <w:p w14:paraId="3AF9F936" w14:textId="20FD8A25" w:rsidR="00EA6B05" w:rsidRPr="00EA6B05" w:rsidRDefault="00EA6B05" w:rsidP="00EA6B0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9.50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1.50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557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466</w:t>
      </w:r>
    </w:p>
    <w:p w14:paraId="22DA6722" w14:textId="4D29CAE6" w:rsidR="00EA6B05" w:rsidRPr="00EA6B05" w:rsidRDefault="00EA6B05" w:rsidP="00EA6B0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8.84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0.84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18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6196</w:t>
      </w:r>
    </w:p>
    <w:p w14:paraId="2FB34703" w14:textId="4969A4E6" w:rsidR="00EA6B05" w:rsidRPr="00EA6B05" w:rsidRDefault="00EA6B05" w:rsidP="00EA6B0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5.69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3.69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.9455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366 .</w:t>
      </w:r>
    </w:p>
    <w:p w14:paraId="0BB818C2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18B4DA0" w14:textId="6BDC55B3" w:rsidR="001550EB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3B61A495" w14:textId="2A4AE4DA" w:rsidR="00EA6B05" w:rsidRPr="00EA6B05" w:rsidRDefault="00EA6B05" w:rsidP="00EA6B05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2BF3C942" w14:textId="4A30B7B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2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4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09</w:t>
      </w:r>
    </w:p>
    <w:p w14:paraId="427CA42C" w14:textId="1A0F2D50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1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1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3</w:t>
      </w:r>
    </w:p>
    <w:p w14:paraId="42B2F27E" w14:textId="0AF36F3E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1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4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4</w:t>
      </w:r>
    </w:p>
    <w:p w14:paraId="660DA2B0" w14:textId="12B72125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0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0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02</w:t>
      </w:r>
    </w:p>
    <w:p w14:paraId="34272EC0" w14:textId="15DC492E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6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0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05</w:t>
      </w:r>
    </w:p>
    <w:p w14:paraId="5E395C68" w14:textId="5575EFAA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5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2</w:t>
      </w:r>
    </w:p>
    <w:p w14:paraId="7ED09A73" w14:textId="37887CA7" w:rsid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1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2</w:t>
      </w:r>
      <w:r w:rsid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008D8" w:rsidRPr="001008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38</w:t>
      </w:r>
    </w:p>
    <w:p w14:paraId="2DA1CDBC" w14:textId="77777777" w:rsidR="001550EB" w:rsidRDefault="001550EB" w:rsidP="00155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82DCC10" w14:textId="15E8C43B" w:rsidR="001550EB" w:rsidRDefault="001550EB" w:rsidP="00155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final reduced model multivariable logistic regression analysis with 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es/no as dependent variable, IRTmax</w:t>
      </w:r>
      <w:r w:rsidRPr="00155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chotomised by the median as independent variable, and farm as fixed effect</w:t>
      </w:r>
    </w:p>
    <w:p w14:paraId="5D931E82" w14:textId="0297F15F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farm), family = "binomial", data = washed)</w:t>
      </w:r>
    </w:p>
    <w:p w14:paraId="3D172A30" w14:textId="548CC5A0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3CBA5512" w14:textId="0A68B79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535E6104" w14:textId="7DA5A165" w:rsidR="00EA6B05" w:rsidRPr="00EA6B05" w:rsidRDefault="008C2F28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78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90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76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3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340</w:t>
      </w:r>
    </w:p>
    <w:p w14:paraId="6EB5CB12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4F3C750A" w14:textId="621D7A69" w:rsidR="00EA6B05" w:rsidRPr="00EA6B05" w:rsidRDefault="00EA6B05" w:rsidP="00D64425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D62D214" w14:textId="20B093E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225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676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1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574</w:t>
      </w:r>
    </w:p>
    <w:p w14:paraId="3322341D" w14:textId="3A5ABD2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34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861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78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7974</w:t>
      </w:r>
    </w:p>
    <w:p w14:paraId="42361720" w14:textId="1481DB7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rm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713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00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43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325 **</w:t>
      </w:r>
    </w:p>
    <w:p w14:paraId="3021F141" w14:textId="2206D154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121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53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34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811</w:t>
      </w:r>
    </w:p>
    <w:p w14:paraId="21312128" w14:textId="1F6320D4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533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909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27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5396 .</w:t>
      </w:r>
    </w:p>
    <w:p w14:paraId="74D1CD80" w14:textId="0BE014B3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546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696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315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8843</w:t>
      </w:r>
    </w:p>
    <w:p w14:paraId="2FC59CC4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B1BC905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62ACE67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4B053DA2" w14:textId="50F2B44A" w:rsidR="008C2F28" w:rsidRPr="008C2F28" w:rsidRDefault="008C2F28" w:rsidP="008C2F2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5.53  on 557  degrees of freedom</w:t>
      </w:r>
    </w:p>
    <w:p w14:paraId="231A3C81" w14:textId="2781FD21" w:rsidR="008C2F28" w:rsidRPr="008C2F28" w:rsidRDefault="008C2F28" w:rsidP="008C2F2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8.99  on 552  degrees of freedom</w:t>
      </w:r>
    </w:p>
    <w:p w14:paraId="408FF3BC" w14:textId="77777777" w:rsidR="008C2F28" w:rsidRPr="008C2F28" w:rsidRDefault="008C2F28" w:rsidP="008C2F2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730.99</w:t>
      </w:r>
    </w:p>
    <w:p w14:paraId="2625C249" w14:textId="53AED05F" w:rsidR="00EA6B05" w:rsidRPr="00EA6B05" w:rsidRDefault="008C2F28" w:rsidP="008C2F2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4</w:t>
      </w:r>
      <w:r w:rsidR="00EA6B05"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082DC20D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E7A2C2F" w14:textId="3A62B66E" w:rsidR="00EA6B05" w:rsidRPr="00EA6B05" w:rsidRDefault="008C2F28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D</w:t>
      </w:r>
      <w:r w:rsidR="00EA6B05"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 ~ 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EA6B05"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farm)</w:t>
      </w:r>
    </w:p>
    <w:p w14:paraId="0FFE0183" w14:textId="4F7BDC2D" w:rsidR="00EA6B05" w:rsidRPr="00EA6B05" w:rsidRDefault="00EA6B05" w:rsidP="00D64425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E8CAA6D" w14:textId="7B804873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8.99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30.99</w:t>
      </w:r>
    </w:p>
    <w:p w14:paraId="1572D50B" w14:textId="6A1ABB97" w:rsidR="00EA6B05" w:rsidRPr="00EA6B05" w:rsidRDefault="00EA6B05" w:rsidP="00D6442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19.77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29.77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71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799</w:t>
      </w:r>
    </w:p>
    <w:p w14:paraId="19A50941" w14:textId="3EE695E6" w:rsidR="00EA6B05" w:rsidRPr="00EA6B05" w:rsidRDefault="00EA6B05" w:rsidP="00D6442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2.08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6.08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3.090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45e-06 ***</w:t>
      </w:r>
    </w:p>
    <w:p w14:paraId="6B60B616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8366206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64D81DE" w14:textId="6E68962F" w:rsidR="00EA6B05" w:rsidRPr="00EA6B05" w:rsidRDefault="00EA6B05" w:rsidP="00D64425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67BEC22" w14:textId="6A30EC66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5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4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2</w:t>
      </w:r>
    </w:p>
    <w:p w14:paraId="5B1E7698" w14:textId="43BA0F8E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8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2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0</w:t>
      </w:r>
    </w:p>
    <w:p w14:paraId="3AB87F6F" w14:textId="6B87D84E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rm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4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9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09</w:t>
      </w:r>
    </w:p>
    <w:p w14:paraId="52FD9379" w14:textId="16CEB1EC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9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3</w:t>
      </w:r>
    </w:p>
    <w:p w14:paraId="650F741A" w14:textId="06BD8A41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2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0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67</w:t>
      </w:r>
    </w:p>
    <w:p w14:paraId="79A68C69" w14:textId="05E6D9F4" w:rsidR="001550EB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0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</w:t>
      </w:r>
      <w:r w:rsid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C2F28" w:rsidRPr="008C2F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9</w:t>
      </w:r>
    </w:p>
    <w:sectPr w:rsidR="001550EB" w:rsidSect="00580187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E2A76" w14:textId="77777777" w:rsidR="00E3773A" w:rsidRDefault="00E3773A" w:rsidP="00E3773A">
      <w:pPr>
        <w:spacing w:after="0" w:line="240" w:lineRule="auto"/>
      </w:pPr>
      <w:r>
        <w:separator/>
      </w:r>
    </w:p>
  </w:endnote>
  <w:endnote w:type="continuationSeparator" w:id="0">
    <w:p w14:paraId="7710A073" w14:textId="77777777" w:rsidR="00E3773A" w:rsidRDefault="00E3773A" w:rsidP="00E37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154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91FBF9" w14:textId="64433EB2" w:rsidR="00E3773A" w:rsidRDefault="00E377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6F064F" w14:textId="77777777" w:rsidR="00E3773A" w:rsidRDefault="00E377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63B58" w14:textId="77777777" w:rsidR="00E3773A" w:rsidRDefault="00E3773A" w:rsidP="00E3773A">
      <w:pPr>
        <w:spacing w:after="0" w:line="240" w:lineRule="auto"/>
      </w:pPr>
      <w:r>
        <w:separator/>
      </w:r>
    </w:p>
  </w:footnote>
  <w:footnote w:type="continuationSeparator" w:id="0">
    <w:p w14:paraId="3F8CB4E6" w14:textId="77777777" w:rsidR="00E3773A" w:rsidRDefault="00E3773A" w:rsidP="00E37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9A6"/>
    <w:rsid w:val="000102AB"/>
    <w:rsid w:val="00031860"/>
    <w:rsid w:val="00034CFF"/>
    <w:rsid w:val="00035DB7"/>
    <w:rsid w:val="000419FA"/>
    <w:rsid w:val="0007145C"/>
    <w:rsid w:val="00097152"/>
    <w:rsid w:val="000A3110"/>
    <w:rsid w:val="000C73E0"/>
    <w:rsid w:val="000E4B37"/>
    <w:rsid w:val="001008D8"/>
    <w:rsid w:val="0013505E"/>
    <w:rsid w:val="00135AFA"/>
    <w:rsid w:val="001362A0"/>
    <w:rsid w:val="00152C2D"/>
    <w:rsid w:val="001550EB"/>
    <w:rsid w:val="0016014C"/>
    <w:rsid w:val="00166191"/>
    <w:rsid w:val="00170935"/>
    <w:rsid w:val="0019725A"/>
    <w:rsid w:val="00207BEF"/>
    <w:rsid w:val="00231020"/>
    <w:rsid w:val="00290601"/>
    <w:rsid w:val="002A3015"/>
    <w:rsid w:val="002A7963"/>
    <w:rsid w:val="002D178E"/>
    <w:rsid w:val="00300FAD"/>
    <w:rsid w:val="003047D2"/>
    <w:rsid w:val="00317101"/>
    <w:rsid w:val="003702D3"/>
    <w:rsid w:val="003B6F3D"/>
    <w:rsid w:val="003E359D"/>
    <w:rsid w:val="00422500"/>
    <w:rsid w:val="00447B91"/>
    <w:rsid w:val="004E26BD"/>
    <w:rsid w:val="004E34DE"/>
    <w:rsid w:val="00550EEF"/>
    <w:rsid w:val="005559DC"/>
    <w:rsid w:val="00580187"/>
    <w:rsid w:val="005A1B03"/>
    <w:rsid w:val="005D0BC4"/>
    <w:rsid w:val="005F3B43"/>
    <w:rsid w:val="00615184"/>
    <w:rsid w:val="00664974"/>
    <w:rsid w:val="006800C2"/>
    <w:rsid w:val="006A7FD3"/>
    <w:rsid w:val="00745D1E"/>
    <w:rsid w:val="00771D96"/>
    <w:rsid w:val="007B1EDA"/>
    <w:rsid w:val="007E580D"/>
    <w:rsid w:val="007F29A6"/>
    <w:rsid w:val="00833985"/>
    <w:rsid w:val="0084349A"/>
    <w:rsid w:val="0084542C"/>
    <w:rsid w:val="0087682B"/>
    <w:rsid w:val="008C2F28"/>
    <w:rsid w:val="008D36E1"/>
    <w:rsid w:val="008E61D4"/>
    <w:rsid w:val="00900D34"/>
    <w:rsid w:val="00911E9E"/>
    <w:rsid w:val="00945E80"/>
    <w:rsid w:val="00960CA8"/>
    <w:rsid w:val="00994A07"/>
    <w:rsid w:val="009A5129"/>
    <w:rsid w:val="009D6E86"/>
    <w:rsid w:val="009F60AC"/>
    <w:rsid w:val="00A1046F"/>
    <w:rsid w:val="00A77450"/>
    <w:rsid w:val="00A86A62"/>
    <w:rsid w:val="00AA40EB"/>
    <w:rsid w:val="00AA4B9D"/>
    <w:rsid w:val="00AD25CB"/>
    <w:rsid w:val="00B54F1C"/>
    <w:rsid w:val="00B645C0"/>
    <w:rsid w:val="00B70D60"/>
    <w:rsid w:val="00B843D9"/>
    <w:rsid w:val="00B97A0A"/>
    <w:rsid w:val="00BC5812"/>
    <w:rsid w:val="00BF021E"/>
    <w:rsid w:val="00C15E53"/>
    <w:rsid w:val="00CE7002"/>
    <w:rsid w:val="00CF69B6"/>
    <w:rsid w:val="00D00C9C"/>
    <w:rsid w:val="00D078D1"/>
    <w:rsid w:val="00D41185"/>
    <w:rsid w:val="00D64425"/>
    <w:rsid w:val="00DA43AE"/>
    <w:rsid w:val="00DB0C93"/>
    <w:rsid w:val="00DB4D58"/>
    <w:rsid w:val="00DC1D07"/>
    <w:rsid w:val="00DC3A6B"/>
    <w:rsid w:val="00DD1662"/>
    <w:rsid w:val="00E03A8A"/>
    <w:rsid w:val="00E07E07"/>
    <w:rsid w:val="00E3773A"/>
    <w:rsid w:val="00E37C27"/>
    <w:rsid w:val="00E52DC1"/>
    <w:rsid w:val="00E72F13"/>
    <w:rsid w:val="00E772FA"/>
    <w:rsid w:val="00E91D23"/>
    <w:rsid w:val="00EA6B05"/>
    <w:rsid w:val="00EB48D3"/>
    <w:rsid w:val="00EE79F8"/>
    <w:rsid w:val="00F268C5"/>
    <w:rsid w:val="00F53E12"/>
    <w:rsid w:val="00FC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5D85F"/>
  <w15:chartTrackingRefBased/>
  <w15:docId w15:val="{DF342FF0-1B9F-46C4-B4BE-A74E5F90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773A"/>
  </w:style>
  <w:style w:type="paragraph" w:styleId="Header">
    <w:name w:val="header"/>
    <w:basedOn w:val="Normal"/>
    <w:link w:val="HeaderChar"/>
    <w:uiPriority w:val="99"/>
    <w:unhideWhenUsed/>
    <w:rsid w:val="00E37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73A"/>
  </w:style>
  <w:style w:type="paragraph" w:styleId="Footer">
    <w:name w:val="footer"/>
    <w:basedOn w:val="Normal"/>
    <w:link w:val="FooterChar"/>
    <w:uiPriority w:val="99"/>
    <w:unhideWhenUsed/>
    <w:rsid w:val="00E37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73A"/>
  </w:style>
  <w:style w:type="table" w:styleId="TableGrid">
    <w:name w:val="Table Grid"/>
    <w:basedOn w:val="TableNormal"/>
    <w:uiPriority w:val="39"/>
    <w:rsid w:val="00DD1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01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1</Pages>
  <Words>4339</Words>
  <Characters>23869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oudt, A. (Arne)</dc:creator>
  <cp:keywords/>
  <dc:description/>
  <cp:lastModifiedBy>Vanhoudt, A. (Arne)</cp:lastModifiedBy>
  <cp:revision>30</cp:revision>
  <dcterms:created xsi:type="dcterms:W3CDTF">2022-04-29T17:27:00Z</dcterms:created>
  <dcterms:modified xsi:type="dcterms:W3CDTF">2022-04-29T21:17:00Z</dcterms:modified>
</cp:coreProperties>
</file>